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73FE80" w14:textId="7A7ACBD6" w:rsidR="00727E33" w:rsidRPr="007E703C" w:rsidRDefault="007E703C" w:rsidP="007E703C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7E703C">
        <w:rPr>
          <w:rFonts w:ascii="Times New Roman" w:hAnsi="Times New Roman" w:cs="Times New Roman"/>
          <w:b/>
          <w:bCs/>
          <w:sz w:val="28"/>
          <w:szCs w:val="32"/>
        </w:rPr>
        <w:t>Supplementary Material</w:t>
      </w:r>
    </w:p>
    <w:p w14:paraId="6B7E9025" w14:textId="77777777" w:rsidR="007E703C" w:rsidRPr="007E703C" w:rsidRDefault="007E703C" w:rsidP="007E703C">
      <w:pPr>
        <w:adjustRightInd w:val="0"/>
        <w:snapToGrid w:val="0"/>
        <w:spacing w:line="360" w:lineRule="auto"/>
        <w:contextualSpacing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7E703C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MRI-based Intra-tumoral </w:t>
      </w:r>
      <w:bookmarkStart w:id="0" w:name="_Hlk165317724"/>
      <w:r w:rsidRPr="007E703C">
        <w:rPr>
          <w:rFonts w:ascii="Times New Roman" w:hAnsi="Times New Roman" w:cs="Times New Roman"/>
          <w:b/>
          <w:bCs/>
          <w:i/>
          <w:iCs/>
          <w:sz w:val="28"/>
          <w:szCs w:val="28"/>
        </w:rPr>
        <w:t>Ecological Diversity Features and Temporal Characteristics for Predicting Microvascular Invasion</w:t>
      </w:r>
      <w:bookmarkEnd w:id="0"/>
      <w:r w:rsidRPr="007E703C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in Hepatocellular Carcinoma</w:t>
      </w:r>
    </w:p>
    <w:p w14:paraId="1A4F2F3E" w14:textId="77777777" w:rsidR="00727E33" w:rsidRPr="007E703C" w:rsidRDefault="00727E33">
      <w:pPr>
        <w:rPr>
          <w:rFonts w:hint="eastAsia"/>
        </w:rPr>
      </w:pPr>
    </w:p>
    <w:p w14:paraId="6443E2AE" w14:textId="77777777" w:rsidR="00727E33" w:rsidRDefault="00727E33">
      <w:pPr>
        <w:rPr>
          <w:rFonts w:hint="eastAsia"/>
        </w:rPr>
      </w:pPr>
    </w:p>
    <w:p w14:paraId="365EBA30" w14:textId="65F616D1" w:rsidR="00727E33" w:rsidRPr="00A8286D" w:rsidRDefault="00A8286D">
      <w:pPr>
        <w:rPr>
          <w:rFonts w:ascii="Times New Roman" w:hAnsi="Times New Roman" w:cs="Times New Roman"/>
          <w:sz w:val="24"/>
          <w:szCs w:val="24"/>
        </w:rPr>
      </w:pPr>
      <w:r w:rsidRPr="00A8286D">
        <w:rPr>
          <w:rFonts w:ascii="Times New Roman" w:hAnsi="Times New Roman" w:cs="Times New Roman"/>
          <w:sz w:val="24"/>
          <w:szCs w:val="24"/>
        </w:rPr>
        <w:t>Table S1. The selected features and corresponding ICC values of M</w:t>
      </w:r>
      <w:r w:rsidRPr="00A8286D">
        <w:rPr>
          <w:rFonts w:ascii="Times New Roman" w:hAnsi="Times New Roman" w:cs="Times New Roman"/>
          <w:sz w:val="24"/>
          <w:szCs w:val="24"/>
          <w:vertAlign w:val="subscript"/>
        </w:rPr>
        <w:t xml:space="preserve">CVT-AP </w:t>
      </w:r>
      <w:r w:rsidRPr="00A8286D">
        <w:rPr>
          <w:rFonts w:ascii="Times New Roman" w:hAnsi="Times New Roman" w:cs="Times New Roman"/>
          <w:sz w:val="24"/>
          <w:szCs w:val="24"/>
        </w:rPr>
        <w:t>model.</w:t>
      </w:r>
    </w:p>
    <w:tbl>
      <w:tblPr>
        <w:tblStyle w:val="a3"/>
        <w:tblW w:w="8256" w:type="dxa"/>
        <w:tblInd w:w="108" w:type="dxa"/>
        <w:tblLook w:val="04A0" w:firstRow="1" w:lastRow="0" w:firstColumn="1" w:lastColumn="0" w:noHBand="0" w:noVBand="1"/>
      </w:tblPr>
      <w:tblGrid>
        <w:gridCol w:w="6555"/>
        <w:gridCol w:w="1701"/>
      </w:tblGrid>
      <w:tr w:rsidR="00727E33" w:rsidRPr="00727E33" w14:paraId="5A2BCEF6" w14:textId="77777777" w:rsidTr="00A8286D">
        <w:trPr>
          <w:trHeight w:val="354"/>
        </w:trPr>
        <w:tc>
          <w:tcPr>
            <w:tcW w:w="6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72786E" w14:textId="146057F8" w:rsidR="00727E33" w:rsidRPr="00727E33" w:rsidRDefault="00727E33" w:rsidP="004D6E81">
            <w:pPr>
              <w:spacing w:after="1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atur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82C6C4" w14:textId="653BB984" w:rsidR="00727E33" w:rsidRPr="00727E33" w:rsidRDefault="00727E3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C</w:t>
            </w:r>
          </w:p>
        </w:tc>
      </w:tr>
      <w:tr w:rsidR="00727E33" w:rsidRPr="00727E33" w14:paraId="0D3C9DAF" w14:textId="77777777" w:rsidTr="00541AF4">
        <w:tc>
          <w:tcPr>
            <w:tcW w:w="6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AF9ED0" w14:textId="4BEF191C" w:rsidR="00727E33" w:rsidRPr="00727E33" w:rsidRDefault="006B306C" w:rsidP="004D6E81">
            <w:pPr>
              <w:spacing w:after="160"/>
              <w:rPr>
                <w:sz w:val="24"/>
                <w:szCs w:val="24"/>
              </w:rPr>
            </w:pPr>
            <w:r w:rsidRPr="006B306C">
              <w:rPr>
                <w:rFonts w:eastAsia="等线" w:hint="eastAsia"/>
                <w:sz w:val="24"/>
                <w:szCs w:val="24"/>
              </w:rPr>
              <w:t>log-sigma-5-0-mm-3D_glcm_InverseVarianc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6C7D89" w14:textId="3115CC48" w:rsidR="00727E33" w:rsidRPr="00727E33" w:rsidRDefault="006B306C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4</w:t>
            </w:r>
          </w:p>
        </w:tc>
      </w:tr>
      <w:tr w:rsidR="00727E33" w:rsidRPr="00727E33" w14:paraId="59797346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697A0615" w14:textId="2890860E" w:rsidR="00727E33" w:rsidRPr="00727E33" w:rsidRDefault="007E5FAE" w:rsidP="004D6E81">
            <w:pPr>
              <w:spacing w:after="160"/>
              <w:rPr>
                <w:sz w:val="24"/>
                <w:szCs w:val="24"/>
              </w:rPr>
            </w:pPr>
            <w:r w:rsidRPr="007E5FAE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7E5FAE">
              <w:rPr>
                <w:rFonts w:hint="eastAsia"/>
                <w:sz w:val="24"/>
                <w:szCs w:val="24"/>
              </w:rPr>
              <w:t>HHH_firstorder_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846B9" w14:textId="7C612A37" w:rsidR="00727E33" w:rsidRPr="00727E33" w:rsidRDefault="007E5FAE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7</w:t>
            </w:r>
          </w:p>
        </w:tc>
      </w:tr>
      <w:tr w:rsidR="006B306C" w:rsidRPr="00727E33" w14:paraId="1E396BEC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0B2F7056" w14:textId="604B4043" w:rsidR="006B306C" w:rsidRPr="00727E33" w:rsidRDefault="007E5FAE" w:rsidP="004D6E81">
            <w:pPr>
              <w:spacing w:after="160"/>
              <w:rPr>
                <w:sz w:val="24"/>
                <w:szCs w:val="24"/>
              </w:rPr>
            </w:pPr>
            <w:r w:rsidRPr="007E5FAE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7E5FAE">
              <w:rPr>
                <w:rFonts w:hint="eastAsia"/>
                <w:sz w:val="24"/>
                <w:szCs w:val="24"/>
              </w:rPr>
              <w:t>HLH_glszm_SmallArea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F54A8A" w14:textId="2BB8BCE3" w:rsidR="006B306C" w:rsidRPr="00727E33" w:rsidRDefault="007E5FAE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1</w:t>
            </w:r>
          </w:p>
        </w:tc>
      </w:tr>
      <w:tr w:rsidR="006B306C" w:rsidRPr="00727E33" w14:paraId="1CF6B818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2211FABD" w14:textId="32F66037" w:rsidR="006B306C" w:rsidRPr="00727E33" w:rsidRDefault="007E5FAE" w:rsidP="004D6E81">
            <w:pPr>
              <w:spacing w:after="160"/>
              <w:rPr>
                <w:sz w:val="24"/>
                <w:szCs w:val="24"/>
              </w:rPr>
            </w:pPr>
            <w:r w:rsidRPr="007E5FAE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7E5FAE">
              <w:rPr>
                <w:rFonts w:hint="eastAsia"/>
                <w:sz w:val="24"/>
                <w:szCs w:val="24"/>
              </w:rPr>
              <w:t>HHL_glrlm_LongRunHighGrayLevel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CCE194" w14:textId="6D300496" w:rsidR="006B306C" w:rsidRPr="00727E33" w:rsidRDefault="007E5FAE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3</w:t>
            </w:r>
          </w:p>
        </w:tc>
      </w:tr>
      <w:tr w:rsidR="006B306C" w:rsidRPr="00727E33" w14:paraId="27D62720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5990D8C4" w14:textId="75B13762" w:rsidR="006B306C" w:rsidRPr="00727E33" w:rsidRDefault="00785D16" w:rsidP="004D6E81">
            <w:pPr>
              <w:spacing w:after="160"/>
              <w:rPr>
                <w:sz w:val="24"/>
                <w:szCs w:val="24"/>
              </w:rPr>
            </w:pPr>
            <w:r w:rsidRPr="00785D16">
              <w:rPr>
                <w:rFonts w:hint="eastAsia"/>
                <w:sz w:val="24"/>
                <w:szCs w:val="24"/>
              </w:rPr>
              <w:t>or</w:t>
            </w:r>
            <w:r w:rsidRPr="00567A22">
              <w:rPr>
                <w:rFonts w:hint="eastAsia"/>
                <w:sz w:val="24"/>
                <w:szCs w:val="24"/>
              </w:rPr>
              <w:t>iginal_shape_</w:t>
            </w:r>
            <w:r w:rsidRPr="00785D16">
              <w:rPr>
                <w:rFonts w:hint="eastAsia"/>
                <w:sz w:val="24"/>
                <w:szCs w:val="24"/>
              </w:rPr>
              <w:t>Maximum3DDiame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8AF9F" w14:textId="34DB9A45" w:rsidR="006B306C" w:rsidRPr="00727E33" w:rsidRDefault="00541AF4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</w:tr>
      <w:tr w:rsidR="006B306C" w:rsidRPr="00727E33" w14:paraId="7101FF62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56849AC" w14:textId="53A08553" w:rsidR="006B306C" w:rsidRPr="00727E33" w:rsidRDefault="00785D16" w:rsidP="004D6E81">
            <w:pPr>
              <w:spacing w:after="160"/>
              <w:rPr>
                <w:sz w:val="24"/>
                <w:szCs w:val="24"/>
              </w:rPr>
            </w:pPr>
            <w:r w:rsidRPr="00785D16">
              <w:rPr>
                <w:rFonts w:hint="eastAsia"/>
                <w:sz w:val="24"/>
                <w:szCs w:val="24"/>
              </w:rPr>
              <w:t>log-sigma-4-0-mm-3D_glcm_InverseVari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DEF8F7" w14:textId="1236EA8C" w:rsidR="006B306C" w:rsidRPr="00727E33" w:rsidRDefault="00785D16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0</w:t>
            </w:r>
          </w:p>
        </w:tc>
      </w:tr>
      <w:tr w:rsidR="006B306C" w:rsidRPr="00727E33" w14:paraId="65A69301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027701F7" w14:textId="2D50DFDD" w:rsidR="006B306C" w:rsidRPr="00727E33" w:rsidRDefault="00785D16" w:rsidP="004D6E81">
            <w:pPr>
              <w:spacing w:after="160"/>
              <w:rPr>
                <w:sz w:val="24"/>
                <w:szCs w:val="24"/>
              </w:rPr>
            </w:pPr>
            <w:r w:rsidRPr="00785D16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785D16">
              <w:rPr>
                <w:rFonts w:hint="eastAsia"/>
                <w:sz w:val="24"/>
                <w:szCs w:val="24"/>
              </w:rPr>
              <w:t>HLL_glrlm_ShortRunLowGrayLevel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307FF" w14:textId="1F97B36A" w:rsidR="006B306C" w:rsidRPr="00727E33" w:rsidRDefault="00785D16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0</w:t>
            </w:r>
          </w:p>
        </w:tc>
      </w:tr>
      <w:tr w:rsidR="00727E33" w:rsidRPr="00727E33" w14:paraId="13CF1ED7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23483905" w14:textId="5E5CBA52" w:rsidR="00727E33" w:rsidRPr="00727E33" w:rsidRDefault="00785D16" w:rsidP="004D6E81">
            <w:pPr>
              <w:spacing w:after="160"/>
              <w:rPr>
                <w:sz w:val="24"/>
                <w:szCs w:val="24"/>
              </w:rPr>
            </w:pPr>
            <w:r w:rsidRPr="00785D16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785D16">
              <w:rPr>
                <w:rFonts w:hint="eastAsia"/>
                <w:sz w:val="24"/>
                <w:szCs w:val="24"/>
              </w:rPr>
              <w:t>HLH_glszm_LowGrayLevelZone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C04092" w14:textId="3580095E" w:rsidR="00727E33" w:rsidRPr="00727E33" w:rsidRDefault="00785D16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0</w:t>
            </w:r>
          </w:p>
        </w:tc>
      </w:tr>
      <w:tr w:rsidR="00727E33" w:rsidRPr="00727E33" w14:paraId="61F53CBC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0BDED45B" w14:textId="692D9479" w:rsidR="00727E33" w:rsidRPr="00727E33" w:rsidRDefault="00785D16" w:rsidP="004D6E81">
            <w:pPr>
              <w:spacing w:after="160"/>
              <w:rPr>
                <w:sz w:val="24"/>
                <w:szCs w:val="24"/>
              </w:rPr>
            </w:pPr>
            <w:r w:rsidRPr="00785D16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785D16">
              <w:rPr>
                <w:rFonts w:hint="eastAsia"/>
                <w:sz w:val="24"/>
                <w:szCs w:val="24"/>
              </w:rPr>
              <w:t>HLH_firstorder_Kurt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856E03" w14:textId="6BCB6CD9" w:rsidR="00727E33" w:rsidRPr="00727E33" w:rsidRDefault="00785D16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6</w:t>
            </w:r>
          </w:p>
        </w:tc>
      </w:tr>
      <w:tr w:rsidR="00727E33" w:rsidRPr="00727E33" w14:paraId="49703054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827E745" w14:textId="42B6FFB0" w:rsidR="00727E33" w:rsidRPr="00727E33" w:rsidRDefault="00785D16" w:rsidP="004D6E81">
            <w:pPr>
              <w:spacing w:after="160"/>
              <w:rPr>
                <w:rFonts w:eastAsia="等线"/>
                <w:sz w:val="24"/>
                <w:szCs w:val="24"/>
              </w:rPr>
            </w:pPr>
            <w:r w:rsidRPr="00785D16">
              <w:rPr>
                <w:rFonts w:eastAsia="等线" w:hint="eastAsia"/>
                <w:sz w:val="24"/>
                <w:szCs w:val="24"/>
              </w:rPr>
              <w:t>wavelet-</w:t>
            </w:r>
            <w:proofErr w:type="spellStart"/>
            <w:r w:rsidRPr="00785D16">
              <w:rPr>
                <w:rFonts w:eastAsia="等线" w:hint="eastAsia"/>
                <w:sz w:val="24"/>
                <w:szCs w:val="24"/>
              </w:rPr>
              <w:t>LHH_glszm_SmallArea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FF5EB" w14:textId="091BC886" w:rsidR="00727E33" w:rsidRPr="00727E33" w:rsidRDefault="00785D16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7</w:t>
            </w:r>
          </w:p>
        </w:tc>
      </w:tr>
      <w:tr w:rsidR="00785D16" w:rsidRPr="00727E33" w14:paraId="1F173FE6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45E4DB02" w14:textId="5EEF3598" w:rsidR="00785D16" w:rsidRPr="00785D16" w:rsidRDefault="00785D16" w:rsidP="004D6E81">
            <w:pPr>
              <w:spacing w:after="160"/>
              <w:rPr>
                <w:rFonts w:eastAsia="等线"/>
                <w:sz w:val="24"/>
                <w:szCs w:val="24"/>
              </w:rPr>
            </w:pPr>
            <w:r w:rsidRPr="00785D16">
              <w:rPr>
                <w:rFonts w:eastAsia="等线" w:hint="eastAsia"/>
                <w:sz w:val="24"/>
                <w:szCs w:val="24"/>
              </w:rPr>
              <w:t>wavelet-</w:t>
            </w:r>
            <w:proofErr w:type="spellStart"/>
            <w:r w:rsidRPr="00785D16">
              <w:rPr>
                <w:rFonts w:eastAsia="等线" w:hint="eastAsia"/>
                <w:sz w:val="24"/>
                <w:szCs w:val="24"/>
              </w:rPr>
              <w:t>HLL_glszm_LowGrayLevelZone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B2BD5B" w14:textId="05E1ED53" w:rsidR="00785D16" w:rsidRDefault="00785D16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1</w:t>
            </w:r>
          </w:p>
        </w:tc>
      </w:tr>
      <w:tr w:rsidR="00785D16" w:rsidRPr="00727E33" w14:paraId="7DD15234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60CC333B" w14:textId="0503DDD4" w:rsidR="00785D16" w:rsidRPr="00785D16" w:rsidRDefault="00785D16" w:rsidP="004D6E81">
            <w:pPr>
              <w:spacing w:after="160"/>
              <w:rPr>
                <w:rFonts w:eastAsia="等线"/>
                <w:sz w:val="24"/>
                <w:szCs w:val="24"/>
              </w:rPr>
            </w:pPr>
            <w:r w:rsidRPr="00785D16">
              <w:rPr>
                <w:rFonts w:eastAsia="等线" w:hint="eastAsia"/>
                <w:sz w:val="24"/>
                <w:szCs w:val="24"/>
              </w:rPr>
              <w:t>wavelet-</w:t>
            </w:r>
            <w:proofErr w:type="spellStart"/>
            <w:r w:rsidRPr="00785D16">
              <w:rPr>
                <w:rFonts w:eastAsia="等线" w:hint="eastAsia"/>
                <w:sz w:val="24"/>
                <w:szCs w:val="24"/>
              </w:rPr>
              <w:t>HHL_firstorder_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D656EC" w14:textId="3909C317" w:rsidR="00785D16" w:rsidRDefault="00785D16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9</w:t>
            </w:r>
          </w:p>
        </w:tc>
      </w:tr>
      <w:tr w:rsidR="00785D16" w:rsidRPr="00727E33" w14:paraId="719506A8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269A3F82" w14:textId="3B33CACF" w:rsidR="00785D16" w:rsidRPr="00785D16" w:rsidRDefault="00785D16" w:rsidP="004D6E81">
            <w:pPr>
              <w:spacing w:after="160"/>
              <w:rPr>
                <w:rFonts w:eastAsia="等线"/>
                <w:sz w:val="24"/>
                <w:szCs w:val="24"/>
              </w:rPr>
            </w:pPr>
            <w:r w:rsidRPr="00785D16">
              <w:rPr>
                <w:rFonts w:eastAsia="等线" w:hint="eastAsia"/>
                <w:sz w:val="24"/>
                <w:szCs w:val="24"/>
              </w:rPr>
              <w:t>wavelet-</w:t>
            </w:r>
            <w:proofErr w:type="spellStart"/>
            <w:r w:rsidRPr="00785D16">
              <w:rPr>
                <w:rFonts w:eastAsia="等线" w:hint="eastAsia"/>
                <w:sz w:val="24"/>
                <w:szCs w:val="24"/>
              </w:rPr>
              <w:t>HHL_glszm_LargeAreaHighGrayLevel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32E54" w14:textId="56A6E90D" w:rsidR="00785D16" w:rsidRDefault="00785D16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4</w:t>
            </w:r>
          </w:p>
        </w:tc>
      </w:tr>
      <w:tr w:rsidR="00785D16" w:rsidRPr="00727E33" w14:paraId="0A0F77ED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01F96D8F" w14:textId="05929D22" w:rsidR="00785D16" w:rsidRPr="00785D16" w:rsidRDefault="00785D16" w:rsidP="004D6E81">
            <w:pPr>
              <w:spacing w:after="160"/>
              <w:rPr>
                <w:rFonts w:eastAsia="等线"/>
                <w:sz w:val="24"/>
                <w:szCs w:val="24"/>
              </w:rPr>
            </w:pPr>
            <w:r w:rsidRPr="00785D16">
              <w:rPr>
                <w:rFonts w:eastAsia="等线" w:hint="eastAsia"/>
                <w:sz w:val="24"/>
                <w:szCs w:val="24"/>
              </w:rPr>
              <w:t>wavelet-</w:t>
            </w:r>
            <w:proofErr w:type="spellStart"/>
            <w:r w:rsidRPr="00785D16">
              <w:rPr>
                <w:rFonts w:eastAsia="等线" w:hint="eastAsia"/>
                <w:sz w:val="24"/>
                <w:szCs w:val="24"/>
              </w:rPr>
              <w:t>HHH_glszm_SmallArea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ECA8AA" w14:textId="6EAF5C17" w:rsidR="00785D16" w:rsidRDefault="00785D16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2</w:t>
            </w:r>
          </w:p>
        </w:tc>
      </w:tr>
      <w:tr w:rsidR="00785D16" w:rsidRPr="00727E33" w14:paraId="69B72E90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5043F6AB" w14:textId="491F297B" w:rsidR="00785D16" w:rsidRPr="00785D16" w:rsidRDefault="00785D16" w:rsidP="004D6E81">
            <w:pPr>
              <w:spacing w:after="160"/>
              <w:rPr>
                <w:rFonts w:eastAsia="等线"/>
                <w:sz w:val="24"/>
                <w:szCs w:val="24"/>
              </w:rPr>
            </w:pPr>
            <w:proofErr w:type="spellStart"/>
            <w:r w:rsidRPr="00785D16">
              <w:rPr>
                <w:rFonts w:eastAsia="等线" w:hint="eastAsia"/>
                <w:sz w:val="24"/>
                <w:szCs w:val="24"/>
              </w:rPr>
              <w:t>origin</w:t>
            </w:r>
            <w:r w:rsidRPr="00567A22">
              <w:rPr>
                <w:rFonts w:eastAsia="等线" w:hint="eastAsia"/>
                <w:sz w:val="24"/>
                <w:szCs w:val="24"/>
              </w:rPr>
              <w:t>al_shape_</w:t>
            </w:r>
            <w:r w:rsidRPr="00785D16">
              <w:rPr>
                <w:rFonts w:eastAsia="等线" w:hint="eastAsia"/>
                <w:sz w:val="24"/>
                <w:szCs w:val="24"/>
              </w:rPr>
              <w:t>Spheric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5AD556" w14:textId="3C168E7F" w:rsidR="00785D16" w:rsidRDefault="00541AF4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</w:tr>
      <w:tr w:rsidR="00727E33" w:rsidRPr="00727E33" w14:paraId="797B5FDE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6FFAE705" w14:textId="519F11B5" w:rsidR="00727E33" w:rsidRPr="00727E33" w:rsidRDefault="00541AF4" w:rsidP="004D6E81">
            <w:pPr>
              <w:spacing w:after="160"/>
              <w:rPr>
                <w:rFonts w:eastAsia="等线"/>
                <w:sz w:val="24"/>
                <w:szCs w:val="24"/>
              </w:rPr>
            </w:pPr>
            <w:r w:rsidRPr="00541AF4">
              <w:rPr>
                <w:rFonts w:eastAsia="等线" w:hint="eastAsia"/>
                <w:sz w:val="24"/>
                <w:szCs w:val="24"/>
              </w:rPr>
              <w:t>wavelet-</w:t>
            </w:r>
            <w:proofErr w:type="spellStart"/>
            <w:r w:rsidRPr="00541AF4">
              <w:rPr>
                <w:rFonts w:eastAsia="等线" w:hint="eastAsia"/>
                <w:sz w:val="24"/>
                <w:szCs w:val="24"/>
              </w:rPr>
              <w:t>HHL_glrlm_RunEntrop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7DA939" w14:textId="2623D166" w:rsidR="00727E33" w:rsidRPr="00727E33" w:rsidRDefault="00541AF4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1</w:t>
            </w:r>
          </w:p>
        </w:tc>
      </w:tr>
      <w:tr w:rsidR="00541AF4" w:rsidRPr="00727E33" w14:paraId="28C885CD" w14:textId="77777777" w:rsidTr="00541AF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2782EB0E" w14:textId="4D53584D" w:rsidR="00541AF4" w:rsidRPr="00541AF4" w:rsidRDefault="00541AF4" w:rsidP="004D6E81">
            <w:pPr>
              <w:spacing w:after="160"/>
              <w:rPr>
                <w:rFonts w:eastAsia="等线"/>
                <w:sz w:val="24"/>
                <w:szCs w:val="24"/>
              </w:rPr>
            </w:pPr>
            <w:r w:rsidRPr="00541AF4">
              <w:rPr>
                <w:rFonts w:eastAsia="等线" w:hint="eastAsia"/>
                <w:sz w:val="24"/>
                <w:szCs w:val="24"/>
              </w:rPr>
              <w:t>wavelet-</w:t>
            </w:r>
            <w:proofErr w:type="spellStart"/>
            <w:r w:rsidRPr="00541AF4">
              <w:rPr>
                <w:rFonts w:eastAsia="等线" w:hint="eastAsia"/>
                <w:sz w:val="24"/>
                <w:szCs w:val="24"/>
              </w:rPr>
              <w:t>HHL_gldm_SmallDependenceLowGrayLevel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04AF5" w14:textId="077014A9" w:rsidR="00541AF4" w:rsidRDefault="00541AF4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6</w:t>
            </w:r>
          </w:p>
        </w:tc>
      </w:tr>
      <w:tr w:rsidR="00727E33" w:rsidRPr="00727E33" w14:paraId="55DBD290" w14:textId="77777777" w:rsidTr="00541AF4">
        <w:tc>
          <w:tcPr>
            <w:tcW w:w="6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19CFDF" w14:textId="380F592B" w:rsidR="00727E33" w:rsidRPr="00727E33" w:rsidRDefault="00541AF4" w:rsidP="004D6E81">
            <w:pPr>
              <w:spacing w:after="160"/>
              <w:rPr>
                <w:sz w:val="24"/>
                <w:szCs w:val="24"/>
              </w:rPr>
            </w:pPr>
            <w:r w:rsidRPr="00541AF4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541AF4">
              <w:rPr>
                <w:rFonts w:hint="eastAsia"/>
                <w:sz w:val="24"/>
                <w:szCs w:val="24"/>
              </w:rPr>
              <w:t>HLL_glszm_SmallAreaLowGrayLevel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485A2E" w14:textId="74BEBC26" w:rsidR="00727E33" w:rsidRPr="00727E33" w:rsidRDefault="00541AF4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4</w:t>
            </w:r>
          </w:p>
        </w:tc>
      </w:tr>
    </w:tbl>
    <w:p w14:paraId="4D15E81B" w14:textId="77777777" w:rsidR="00727E33" w:rsidRDefault="00727E33">
      <w:pPr>
        <w:rPr>
          <w:rFonts w:hint="eastAsia"/>
        </w:rPr>
      </w:pPr>
    </w:p>
    <w:p w14:paraId="37754ECD" w14:textId="77777777" w:rsidR="007E703C" w:rsidRDefault="007E703C">
      <w:pPr>
        <w:rPr>
          <w:rFonts w:hint="eastAsia"/>
        </w:rPr>
      </w:pPr>
    </w:p>
    <w:p w14:paraId="4A2C2C84" w14:textId="77777777" w:rsidR="007E703C" w:rsidRDefault="007E703C">
      <w:pPr>
        <w:rPr>
          <w:rFonts w:hint="eastAsia"/>
        </w:rPr>
      </w:pPr>
    </w:p>
    <w:p w14:paraId="1261DA59" w14:textId="77777777" w:rsidR="004D6E81" w:rsidRDefault="004D6E81">
      <w:pPr>
        <w:rPr>
          <w:rFonts w:hint="eastAsia"/>
        </w:rPr>
      </w:pPr>
    </w:p>
    <w:p w14:paraId="258EF0EC" w14:textId="77777777" w:rsidR="004D6E81" w:rsidRDefault="004D6E81">
      <w:pPr>
        <w:rPr>
          <w:rFonts w:hint="eastAsia"/>
        </w:rPr>
      </w:pPr>
    </w:p>
    <w:p w14:paraId="35D9DF7E" w14:textId="77777777" w:rsidR="004D6E81" w:rsidRDefault="004D6E81">
      <w:pPr>
        <w:rPr>
          <w:rFonts w:hint="eastAsia"/>
        </w:rPr>
      </w:pPr>
    </w:p>
    <w:p w14:paraId="6D214D73" w14:textId="490CA3D9" w:rsidR="00A8286D" w:rsidRPr="00A8286D" w:rsidRDefault="00A8286D" w:rsidP="00A8286D">
      <w:pPr>
        <w:rPr>
          <w:rFonts w:ascii="Times New Roman" w:hAnsi="Times New Roman" w:cs="Times New Roman"/>
          <w:sz w:val="24"/>
          <w:szCs w:val="24"/>
        </w:rPr>
      </w:pPr>
      <w:r w:rsidRPr="00A8286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A8286D">
        <w:rPr>
          <w:rFonts w:ascii="Times New Roman" w:hAnsi="Times New Roman" w:cs="Times New Roman"/>
          <w:sz w:val="24"/>
          <w:szCs w:val="24"/>
        </w:rPr>
        <w:t>. The selected features and corresponding ICC values of M</w:t>
      </w:r>
      <w:r w:rsidRPr="00A8286D">
        <w:rPr>
          <w:rFonts w:ascii="Times New Roman" w:hAnsi="Times New Roman" w:cs="Times New Roman"/>
          <w:sz w:val="24"/>
          <w:szCs w:val="24"/>
          <w:vertAlign w:val="subscript"/>
        </w:rPr>
        <w:t>CVT-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PV</w:t>
      </w:r>
      <w:r w:rsidRPr="00A8286D">
        <w:rPr>
          <w:rFonts w:ascii="Times New Roman" w:hAnsi="Times New Roman" w:cs="Times New Roman"/>
          <w:sz w:val="24"/>
          <w:szCs w:val="24"/>
          <w:vertAlign w:val="subscript"/>
        </w:rPr>
        <w:t xml:space="preserve">P </w:t>
      </w:r>
      <w:r w:rsidRPr="00A8286D">
        <w:rPr>
          <w:rFonts w:ascii="Times New Roman" w:hAnsi="Times New Roman" w:cs="Times New Roman"/>
          <w:sz w:val="24"/>
          <w:szCs w:val="24"/>
        </w:rPr>
        <w:t>model.</w:t>
      </w:r>
    </w:p>
    <w:tbl>
      <w:tblPr>
        <w:tblStyle w:val="a3"/>
        <w:tblW w:w="8256" w:type="dxa"/>
        <w:tblInd w:w="108" w:type="dxa"/>
        <w:tblLook w:val="04A0" w:firstRow="1" w:lastRow="0" w:firstColumn="1" w:lastColumn="0" w:noHBand="0" w:noVBand="1"/>
      </w:tblPr>
      <w:tblGrid>
        <w:gridCol w:w="6555"/>
        <w:gridCol w:w="1701"/>
      </w:tblGrid>
      <w:tr w:rsidR="00A8286D" w:rsidRPr="00727E33" w14:paraId="19CA8675" w14:textId="77777777" w:rsidTr="00B45E04">
        <w:trPr>
          <w:trHeight w:val="354"/>
        </w:trPr>
        <w:tc>
          <w:tcPr>
            <w:tcW w:w="6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A524DF" w14:textId="77777777" w:rsidR="00A8286D" w:rsidRPr="00727E33" w:rsidRDefault="00A8286D" w:rsidP="004D6E81">
            <w:pPr>
              <w:spacing w:after="1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atur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844EAA" w14:textId="77777777" w:rsidR="00A8286D" w:rsidRPr="00727E33" w:rsidRDefault="00A8286D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C</w:t>
            </w:r>
          </w:p>
        </w:tc>
      </w:tr>
      <w:tr w:rsidR="00A8286D" w:rsidRPr="00727E33" w14:paraId="15EE247E" w14:textId="77777777" w:rsidTr="00B45E04">
        <w:tc>
          <w:tcPr>
            <w:tcW w:w="6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9500E9" w14:textId="18E23F0A" w:rsidR="00A8286D" w:rsidRPr="00727E33" w:rsidRDefault="00A113D9" w:rsidP="004D6E81">
            <w:pPr>
              <w:spacing w:after="160"/>
              <w:rPr>
                <w:sz w:val="24"/>
                <w:szCs w:val="24"/>
              </w:rPr>
            </w:pPr>
            <w:r w:rsidRPr="00A113D9">
              <w:rPr>
                <w:rFonts w:hint="eastAsia"/>
                <w:sz w:val="24"/>
                <w:szCs w:val="24"/>
              </w:rPr>
              <w:t>log-sigma-5-0-mm-3D_firstorder_90Percenti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50AC48" w14:textId="1555089A" w:rsidR="00A8286D" w:rsidRPr="00727E33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1</w:t>
            </w:r>
          </w:p>
        </w:tc>
      </w:tr>
      <w:tr w:rsidR="00A8286D" w:rsidRPr="00727E33" w14:paraId="65E2DFD2" w14:textId="77777777" w:rsidTr="00B45E0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6BFAC38C" w14:textId="508DE274" w:rsidR="00A8286D" w:rsidRPr="00727E33" w:rsidRDefault="00A113D9" w:rsidP="004D6E81">
            <w:pPr>
              <w:spacing w:after="160"/>
              <w:rPr>
                <w:sz w:val="24"/>
                <w:szCs w:val="24"/>
              </w:rPr>
            </w:pPr>
            <w:r w:rsidRPr="00A113D9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A113D9">
              <w:rPr>
                <w:rFonts w:hint="eastAsia"/>
                <w:sz w:val="24"/>
                <w:szCs w:val="24"/>
              </w:rPr>
              <w:t>HLH_firstorder_Kurt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2CC088" w14:textId="5FC731A6" w:rsidR="00A8286D" w:rsidRPr="00727E33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0</w:t>
            </w:r>
          </w:p>
        </w:tc>
      </w:tr>
      <w:tr w:rsidR="00A8286D" w:rsidRPr="00727E33" w14:paraId="79B7B19D" w14:textId="77777777" w:rsidTr="00B45E0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4BB160E4" w14:textId="2B2A8A7E" w:rsidR="00A8286D" w:rsidRPr="00727E33" w:rsidRDefault="00A113D9" w:rsidP="004D6E81">
            <w:pPr>
              <w:spacing w:after="160"/>
              <w:rPr>
                <w:sz w:val="24"/>
                <w:szCs w:val="24"/>
              </w:rPr>
            </w:pPr>
            <w:r w:rsidRPr="00A113D9">
              <w:rPr>
                <w:rFonts w:hint="eastAsia"/>
                <w:sz w:val="24"/>
                <w:szCs w:val="24"/>
              </w:rPr>
              <w:t>original_shape_Maximum3DDiame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EF05A" w14:textId="6C2EB34B" w:rsidR="00A8286D" w:rsidRPr="00727E33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</w:tr>
      <w:tr w:rsidR="00A8286D" w:rsidRPr="00727E33" w14:paraId="2BC0BC85" w14:textId="77777777" w:rsidTr="00B45E0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725DD3B" w14:textId="67E6E162" w:rsidR="00A8286D" w:rsidRPr="00727E33" w:rsidRDefault="00A113D9" w:rsidP="004D6E81">
            <w:pPr>
              <w:spacing w:after="160"/>
              <w:rPr>
                <w:sz w:val="24"/>
                <w:szCs w:val="24"/>
              </w:rPr>
            </w:pPr>
            <w:r w:rsidRPr="00A113D9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A113D9">
              <w:rPr>
                <w:rFonts w:hint="eastAsia"/>
                <w:sz w:val="24"/>
                <w:szCs w:val="24"/>
              </w:rPr>
              <w:t>HHL_glszm_LowGrayLevelZone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A4EA64" w14:textId="282C0115" w:rsidR="00A8286D" w:rsidRPr="00727E33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6</w:t>
            </w:r>
          </w:p>
        </w:tc>
      </w:tr>
      <w:tr w:rsidR="00A8286D" w:rsidRPr="00727E33" w14:paraId="4844719E" w14:textId="77777777" w:rsidTr="00B45E0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C0D0B04" w14:textId="5FCA380C" w:rsidR="00A8286D" w:rsidRPr="00727E33" w:rsidRDefault="00A113D9" w:rsidP="004D6E81">
            <w:pPr>
              <w:spacing w:after="160"/>
              <w:rPr>
                <w:sz w:val="24"/>
                <w:szCs w:val="24"/>
              </w:rPr>
            </w:pPr>
            <w:r w:rsidRPr="00A113D9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A113D9">
              <w:rPr>
                <w:rFonts w:hint="eastAsia"/>
                <w:sz w:val="24"/>
                <w:szCs w:val="24"/>
              </w:rPr>
              <w:t>HHH_gldm_SmallDependenceLowGrayLevel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6C63FB" w14:textId="0B37C719" w:rsidR="00A8286D" w:rsidRPr="00727E33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6</w:t>
            </w:r>
          </w:p>
        </w:tc>
      </w:tr>
      <w:tr w:rsidR="00A8286D" w:rsidRPr="00727E33" w14:paraId="4AB91B73" w14:textId="77777777" w:rsidTr="00B45E0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04C7A7A6" w14:textId="7071F51B" w:rsidR="00A8286D" w:rsidRPr="00727E33" w:rsidRDefault="00A113D9" w:rsidP="004D6E81">
            <w:pPr>
              <w:spacing w:after="160"/>
              <w:rPr>
                <w:sz w:val="24"/>
                <w:szCs w:val="24"/>
              </w:rPr>
            </w:pPr>
            <w:r w:rsidRPr="00A113D9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A113D9">
              <w:rPr>
                <w:rFonts w:hint="eastAsia"/>
                <w:sz w:val="24"/>
                <w:szCs w:val="24"/>
              </w:rPr>
              <w:t>LHL_glcm_Idm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773855" w14:textId="41AF2793" w:rsidR="00A8286D" w:rsidRPr="00727E33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7</w:t>
            </w:r>
          </w:p>
        </w:tc>
      </w:tr>
      <w:tr w:rsidR="00A8286D" w:rsidRPr="00727E33" w14:paraId="58E8AE3F" w14:textId="77777777" w:rsidTr="00B45E0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3A5EED4F" w14:textId="459C4CD2" w:rsidR="00A8286D" w:rsidRPr="00727E33" w:rsidRDefault="00A113D9" w:rsidP="004D6E81">
            <w:pPr>
              <w:spacing w:after="160"/>
              <w:rPr>
                <w:sz w:val="24"/>
                <w:szCs w:val="24"/>
              </w:rPr>
            </w:pPr>
            <w:r w:rsidRPr="00A113D9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A113D9">
              <w:rPr>
                <w:rFonts w:hint="eastAsia"/>
                <w:sz w:val="24"/>
                <w:szCs w:val="24"/>
              </w:rPr>
              <w:t>HLL_gldm_DependenceEntrop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C2C411" w14:textId="79CE828E" w:rsidR="00A8286D" w:rsidRPr="00727E33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2</w:t>
            </w:r>
          </w:p>
        </w:tc>
      </w:tr>
      <w:tr w:rsidR="00A8286D" w:rsidRPr="00727E33" w14:paraId="66D3F480" w14:textId="77777777" w:rsidTr="00B45E0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71717A34" w14:textId="524AC011" w:rsidR="00A8286D" w:rsidRPr="00727E33" w:rsidRDefault="00A113D9" w:rsidP="004D6E81">
            <w:pPr>
              <w:spacing w:after="160"/>
              <w:rPr>
                <w:sz w:val="24"/>
                <w:szCs w:val="24"/>
              </w:rPr>
            </w:pPr>
            <w:r w:rsidRPr="00A113D9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A113D9">
              <w:rPr>
                <w:rFonts w:hint="eastAsia"/>
                <w:sz w:val="24"/>
                <w:szCs w:val="24"/>
              </w:rPr>
              <w:t>LHL_glcm_Id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6A1C7F" w14:textId="30970575" w:rsidR="00A8286D" w:rsidRPr="00727E33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2</w:t>
            </w:r>
          </w:p>
        </w:tc>
      </w:tr>
      <w:tr w:rsidR="00A8286D" w:rsidRPr="00727E33" w14:paraId="5EF04C9E" w14:textId="77777777" w:rsidTr="00B45E0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6C57AD76" w14:textId="15F456E8" w:rsidR="00A8286D" w:rsidRPr="00727E33" w:rsidRDefault="00A113D9" w:rsidP="004D6E81">
            <w:pPr>
              <w:spacing w:after="160"/>
              <w:rPr>
                <w:sz w:val="24"/>
                <w:szCs w:val="24"/>
              </w:rPr>
            </w:pPr>
            <w:r w:rsidRPr="00A113D9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A113D9">
              <w:rPr>
                <w:rFonts w:hint="eastAsia"/>
                <w:sz w:val="24"/>
                <w:szCs w:val="24"/>
              </w:rPr>
              <w:t>HLL_glszm_SmallAreaLowGrayLevel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A67556" w14:textId="51C3E093" w:rsidR="00A8286D" w:rsidRPr="00727E33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9</w:t>
            </w:r>
          </w:p>
        </w:tc>
      </w:tr>
      <w:tr w:rsidR="00A8286D" w:rsidRPr="00727E33" w14:paraId="76C90B3C" w14:textId="77777777" w:rsidTr="00B45E0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43B82449" w14:textId="51CFE178" w:rsidR="00A8286D" w:rsidRPr="00727E33" w:rsidRDefault="00A113D9" w:rsidP="004D6E81">
            <w:pPr>
              <w:spacing w:after="160"/>
              <w:rPr>
                <w:rFonts w:eastAsia="等线"/>
                <w:sz w:val="24"/>
                <w:szCs w:val="24"/>
              </w:rPr>
            </w:pPr>
            <w:proofErr w:type="spellStart"/>
            <w:r w:rsidRPr="00A113D9">
              <w:rPr>
                <w:rFonts w:eastAsia="等线" w:hint="eastAsia"/>
                <w:sz w:val="24"/>
                <w:szCs w:val="24"/>
              </w:rPr>
              <w:t>original_shape_Spheric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54EB06" w14:textId="09F6D09C" w:rsidR="00A8286D" w:rsidRPr="00727E33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</w:tr>
      <w:tr w:rsidR="00A8286D" w:rsidRPr="00727E33" w14:paraId="2EC8C8E9" w14:textId="77777777" w:rsidTr="00B45E0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9C0F6A2" w14:textId="751F94CC" w:rsidR="00A8286D" w:rsidRPr="00785D16" w:rsidRDefault="00A113D9" w:rsidP="004D6E81">
            <w:pPr>
              <w:spacing w:after="160"/>
              <w:rPr>
                <w:rFonts w:eastAsia="等线"/>
                <w:sz w:val="24"/>
                <w:szCs w:val="24"/>
              </w:rPr>
            </w:pPr>
            <w:r w:rsidRPr="00A113D9">
              <w:rPr>
                <w:rFonts w:eastAsia="等线" w:hint="eastAsia"/>
                <w:sz w:val="24"/>
                <w:szCs w:val="24"/>
              </w:rPr>
              <w:t>wavelet-</w:t>
            </w:r>
            <w:proofErr w:type="spellStart"/>
            <w:r w:rsidRPr="00A113D9">
              <w:rPr>
                <w:rFonts w:eastAsia="等线" w:hint="eastAsia"/>
                <w:sz w:val="24"/>
                <w:szCs w:val="24"/>
              </w:rPr>
              <w:t>HHL_glszm_SmallAreaLowGrayLevel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C265D1" w14:textId="4E8AE502" w:rsidR="00A8286D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6</w:t>
            </w:r>
          </w:p>
        </w:tc>
      </w:tr>
      <w:tr w:rsidR="00A8286D" w:rsidRPr="00727E33" w14:paraId="44DB8994" w14:textId="77777777" w:rsidTr="00B45E04"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53988C09" w14:textId="4ECAD2F0" w:rsidR="00A8286D" w:rsidRPr="00541AF4" w:rsidRDefault="00A113D9" w:rsidP="004D6E81">
            <w:pPr>
              <w:spacing w:after="160"/>
              <w:rPr>
                <w:rFonts w:eastAsia="等线"/>
                <w:sz w:val="24"/>
                <w:szCs w:val="24"/>
              </w:rPr>
            </w:pPr>
            <w:r w:rsidRPr="00A113D9">
              <w:rPr>
                <w:rFonts w:eastAsia="等线" w:hint="eastAsia"/>
                <w:sz w:val="24"/>
                <w:szCs w:val="24"/>
              </w:rPr>
              <w:t>wavelet-</w:t>
            </w:r>
            <w:proofErr w:type="spellStart"/>
            <w:r w:rsidRPr="00A113D9">
              <w:rPr>
                <w:rFonts w:eastAsia="等线" w:hint="eastAsia"/>
                <w:sz w:val="24"/>
                <w:szCs w:val="24"/>
              </w:rPr>
              <w:t>LLL_glcm_JointEnerg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12956" w14:textId="49C65B1B" w:rsidR="00A8286D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6</w:t>
            </w:r>
          </w:p>
        </w:tc>
      </w:tr>
      <w:tr w:rsidR="00A8286D" w:rsidRPr="00727E33" w14:paraId="21EC5BB5" w14:textId="77777777" w:rsidTr="00B45E04">
        <w:tc>
          <w:tcPr>
            <w:tcW w:w="6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39DB97" w14:textId="538DC61A" w:rsidR="00A8286D" w:rsidRPr="00727E33" w:rsidRDefault="00A113D9" w:rsidP="004D6E81">
            <w:pPr>
              <w:spacing w:after="160"/>
              <w:rPr>
                <w:sz w:val="24"/>
                <w:szCs w:val="24"/>
              </w:rPr>
            </w:pPr>
            <w:r w:rsidRPr="00A113D9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A113D9">
              <w:rPr>
                <w:rFonts w:hint="eastAsia"/>
                <w:sz w:val="24"/>
                <w:szCs w:val="24"/>
              </w:rPr>
              <w:t>LHL_glszm_SmallAreaLowGrayLevel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AA0E1E" w14:textId="19D809EB" w:rsidR="00A8286D" w:rsidRPr="00727E33" w:rsidRDefault="00A113D9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5</w:t>
            </w:r>
          </w:p>
        </w:tc>
      </w:tr>
    </w:tbl>
    <w:p w14:paraId="2F3A8137" w14:textId="77777777" w:rsidR="00312793" w:rsidRDefault="00312793">
      <w:pPr>
        <w:rPr>
          <w:rFonts w:hint="eastAsia"/>
        </w:rPr>
      </w:pPr>
    </w:p>
    <w:p w14:paraId="52A487B7" w14:textId="77777777" w:rsidR="004D6E81" w:rsidRDefault="004D6E81">
      <w:pPr>
        <w:rPr>
          <w:rFonts w:hint="eastAsia"/>
        </w:rPr>
      </w:pPr>
    </w:p>
    <w:p w14:paraId="09BAA8A6" w14:textId="77777777" w:rsidR="004D6E81" w:rsidRDefault="004D6E81">
      <w:pPr>
        <w:rPr>
          <w:rFonts w:hint="eastAsia"/>
        </w:rPr>
      </w:pPr>
    </w:p>
    <w:p w14:paraId="47E6F541" w14:textId="2E36EE83" w:rsidR="00312793" w:rsidRPr="00A8286D" w:rsidRDefault="00312793" w:rsidP="00312793">
      <w:pPr>
        <w:rPr>
          <w:rFonts w:ascii="Times New Roman" w:hAnsi="Times New Roman" w:cs="Times New Roman"/>
          <w:sz w:val="24"/>
          <w:szCs w:val="24"/>
        </w:rPr>
      </w:pPr>
      <w:r w:rsidRPr="00A8286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A8286D">
        <w:rPr>
          <w:rFonts w:ascii="Times New Roman" w:hAnsi="Times New Roman" w:cs="Times New Roman"/>
          <w:sz w:val="24"/>
          <w:szCs w:val="24"/>
        </w:rPr>
        <w:t>. The selected features and corresponding ICC values of M</w:t>
      </w:r>
      <w:r w:rsidRPr="00A8286D">
        <w:rPr>
          <w:rFonts w:ascii="Times New Roman" w:hAnsi="Times New Roman" w:cs="Times New Roman"/>
          <w:sz w:val="24"/>
          <w:szCs w:val="24"/>
          <w:vertAlign w:val="subscript"/>
        </w:rPr>
        <w:t>CVT-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HB</w:t>
      </w:r>
      <w:r w:rsidRPr="00A8286D">
        <w:rPr>
          <w:rFonts w:ascii="Times New Roman" w:hAnsi="Times New Roman" w:cs="Times New Roman"/>
          <w:sz w:val="24"/>
          <w:szCs w:val="24"/>
          <w:vertAlign w:val="subscript"/>
        </w:rPr>
        <w:t xml:space="preserve">P </w:t>
      </w:r>
      <w:r w:rsidRPr="00A8286D">
        <w:rPr>
          <w:rFonts w:ascii="Times New Roman" w:hAnsi="Times New Roman" w:cs="Times New Roman"/>
          <w:sz w:val="24"/>
          <w:szCs w:val="24"/>
        </w:rPr>
        <w:t>model.</w:t>
      </w:r>
    </w:p>
    <w:tbl>
      <w:tblPr>
        <w:tblStyle w:val="a3"/>
        <w:tblW w:w="8506" w:type="dxa"/>
        <w:tblInd w:w="-142" w:type="dxa"/>
        <w:tblLook w:val="04A0" w:firstRow="1" w:lastRow="0" w:firstColumn="1" w:lastColumn="0" w:noHBand="0" w:noVBand="1"/>
      </w:tblPr>
      <w:tblGrid>
        <w:gridCol w:w="6805"/>
        <w:gridCol w:w="1701"/>
      </w:tblGrid>
      <w:tr w:rsidR="00312793" w:rsidRPr="00727E33" w14:paraId="51D8E3F4" w14:textId="77777777" w:rsidTr="00312793">
        <w:trPr>
          <w:trHeight w:val="354"/>
        </w:trPr>
        <w:tc>
          <w:tcPr>
            <w:tcW w:w="6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5B9875" w14:textId="77777777" w:rsidR="00312793" w:rsidRPr="00727E33" w:rsidRDefault="00312793" w:rsidP="004D6E81">
            <w:pPr>
              <w:spacing w:after="1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atur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F46BD1" w14:textId="77777777" w:rsidR="00312793" w:rsidRPr="00727E33" w:rsidRDefault="0031279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C</w:t>
            </w:r>
          </w:p>
        </w:tc>
      </w:tr>
      <w:tr w:rsidR="00312793" w:rsidRPr="00727E33" w14:paraId="216644D5" w14:textId="77777777" w:rsidTr="00312793">
        <w:tc>
          <w:tcPr>
            <w:tcW w:w="68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ADECDF" w14:textId="0348C987" w:rsidR="00312793" w:rsidRPr="00727E33" w:rsidRDefault="00312793" w:rsidP="004D6E81">
            <w:pPr>
              <w:spacing w:after="160"/>
              <w:rPr>
                <w:sz w:val="24"/>
                <w:szCs w:val="24"/>
              </w:rPr>
            </w:pPr>
            <w:r w:rsidRPr="00312793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312793">
              <w:rPr>
                <w:rFonts w:hint="eastAsia"/>
                <w:sz w:val="24"/>
                <w:szCs w:val="24"/>
              </w:rPr>
              <w:t>HLH_glszm_SmallAreaEmphasis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64E9B3" w14:textId="76A90463" w:rsidR="00312793" w:rsidRPr="00727E33" w:rsidRDefault="0031279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3</w:t>
            </w:r>
          </w:p>
        </w:tc>
      </w:tr>
      <w:tr w:rsidR="00312793" w:rsidRPr="00727E33" w14:paraId="113DC1BC" w14:textId="77777777" w:rsidTr="00312793"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6B6B59D2" w14:textId="6A9E228B" w:rsidR="00312793" w:rsidRPr="00727E33" w:rsidRDefault="00312793" w:rsidP="004D6E81">
            <w:pPr>
              <w:spacing w:after="160"/>
              <w:rPr>
                <w:sz w:val="24"/>
                <w:szCs w:val="24"/>
              </w:rPr>
            </w:pPr>
            <w:r w:rsidRPr="00312793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312793">
              <w:rPr>
                <w:rFonts w:hint="eastAsia"/>
                <w:sz w:val="24"/>
                <w:szCs w:val="24"/>
              </w:rPr>
              <w:t>HLH_glszm_GrayLevelNonUniformit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61C135" w14:textId="78EFE662" w:rsidR="00312793" w:rsidRPr="00727E33" w:rsidRDefault="0031279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1</w:t>
            </w:r>
          </w:p>
        </w:tc>
      </w:tr>
      <w:tr w:rsidR="00312793" w:rsidRPr="00727E33" w14:paraId="5CDD1C40" w14:textId="77777777" w:rsidTr="00312793"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093DF49C" w14:textId="507A0AB0" w:rsidR="00312793" w:rsidRPr="00727E33" w:rsidRDefault="00312793" w:rsidP="004D6E81">
            <w:pPr>
              <w:spacing w:after="160"/>
              <w:rPr>
                <w:sz w:val="24"/>
                <w:szCs w:val="24"/>
              </w:rPr>
            </w:pPr>
            <w:r w:rsidRPr="00312793">
              <w:rPr>
                <w:rFonts w:hint="eastAsia"/>
                <w:sz w:val="24"/>
                <w:szCs w:val="24"/>
              </w:rPr>
              <w:t>log-sigma-2-0-mm-3D_gldm_DependenceEntro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DDB7B3" w14:textId="50E082D6" w:rsidR="00312793" w:rsidRPr="00727E33" w:rsidRDefault="0031279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9</w:t>
            </w:r>
          </w:p>
        </w:tc>
      </w:tr>
      <w:tr w:rsidR="00312793" w:rsidRPr="00727E33" w14:paraId="3269E382" w14:textId="77777777" w:rsidTr="00312793"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2991B55E" w14:textId="1DD9D0DA" w:rsidR="00312793" w:rsidRPr="00727E33" w:rsidRDefault="00312793" w:rsidP="004D6E81">
            <w:pPr>
              <w:spacing w:after="160"/>
              <w:rPr>
                <w:sz w:val="24"/>
                <w:szCs w:val="24"/>
              </w:rPr>
            </w:pPr>
            <w:r w:rsidRPr="00312793">
              <w:rPr>
                <w:rFonts w:hint="eastAsia"/>
                <w:sz w:val="24"/>
                <w:szCs w:val="24"/>
              </w:rPr>
              <w:t>original_shape_Maximum3DDiame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7A320" w14:textId="273256C0" w:rsidR="00312793" w:rsidRPr="00727E33" w:rsidRDefault="0031279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</w:tr>
      <w:tr w:rsidR="00312793" w:rsidRPr="00727E33" w14:paraId="0695F4FD" w14:textId="77777777" w:rsidTr="00312793"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2349C6BF" w14:textId="2744CC81" w:rsidR="00312793" w:rsidRPr="00727E33" w:rsidRDefault="00312793" w:rsidP="004D6E81">
            <w:pPr>
              <w:spacing w:after="160"/>
              <w:rPr>
                <w:sz w:val="24"/>
                <w:szCs w:val="24"/>
              </w:rPr>
            </w:pPr>
            <w:r w:rsidRPr="00312793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312793">
              <w:rPr>
                <w:rFonts w:hint="eastAsia"/>
                <w:sz w:val="24"/>
                <w:szCs w:val="24"/>
              </w:rPr>
              <w:t>LHL_glszm_SmallAreaLowGrayLevelEmpha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5A6307" w14:textId="13AE0829" w:rsidR="00312793" w:rsidRPr="00727E33" w:rsidRDefault="0031279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8</w:t>
            </w:r>
          </w:p>
        </w:tc>
      </w:tr>
      <w:tr w:rsidR="00312793" w:rsidRPr="00727E33" w14:paraId="2ABBCE63" w14:textId="77777777" w:rsidTr="00312793"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41E44189" w14:textId="71FD9427" w:rsidR="00312793" w:rsidRPr="00727E33" w:rsidRDefault="00312793" w:rsidP="004D6E81">
            <w:pPr>
              <w:spacing w:after="160"/>
              <w:rPr>
                <w:sz w:val="24"/>
                <w:szCs w:val="24"/>
              </w:rPr>
            </w:pPr>
            <w:r w:rsidRPr="00312793">
              <w:rPr>
                <w:rFonts w:hint="eastAsia"/>
                <w:sz w:val="24"/>
                <w:szCs w:val="24"/>
              </w:rPr>
              <w:t>log-sigma-3-0-mm-3D_glszm_ZoneEntro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30460" w14:textId="0C3976A1" w:rsidR="00312793" w:rsidRPr="00727E33" w:rsidRDefault="0031279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8</w:t>
            </w:r>
          </w:p>
        </w:tc>
      </w:tr>
      <w:tr w:rsidR="00312793" w:rsidRPr="00727E33" w14:paraId="110E215E" w14:textId="77777777" w:rsidTr="00312793"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01E97B05" w14:textId="5C54BA15" w:rsidR="00312793" w:rsidRPr="00727E33" w:rsidRDefault="00312793" w:rsidP="004D6E81">
            <w:pPr>
              <w:spacing w:after="160"/>
              <w:rPr>
                <w:sz w:val="24"/>
                <w:szCs w:val="24"/>
              </w:rPr>
            </w:pPr>
            <w:r w:rsidRPr="00312793">
              <w:rPr>
                <w:rFonts w:hint="eastAsia"/>
                <w:sz w:val="24"/>
                <w:szCs w:val="24"/>
              </w:rPr>
              <w:t>original_shape_Maximum2DDiameterColu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11421" w14:textId="23EADFE3" w:rsidR="00312793" w:rsidRPr="00727E33" w:rsidRDefault="0031279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</w:tr>
      <w:tr w:rsidR="00312793" w:rsidRPr="00727E33" w14:paraId="65BF769F" w14:textId="77777777" w:rsidTr="00312793"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6622C26D" w14:textId="03211317" w:rsidR="00312793" w:rsidRPr="00727E33" w:rsidRDefault="00312793" w:rsidP="004D6E81">
            <w:pPr>
              <w:spacing w:after="160"/>
              <w:rPr>
                <w:sz w:val="24"/>
                <w:szCs w:val="24"/>
              </w:rPr>
            </w:pPr>
            <w:proofErr w:type="spellStart"/>
            <w:r w:rsidRPr="00312793">
              <w:rPr>
                <w:rFonts w:hint="eastAsia"/>
                <w:sz w:val="24"/>
                <w:szCs w:val="24"/>
              </w:rPr>
              <w:t>original_shape_Spherici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9C10A" w14:textId="61732577" w:rsidR="00312793" w:rsidRPr="00727E33" w:rsidRDefault="0031279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</w:tr>
      <w:tr w:rsidR="00312793" w:rsidRPr="00727E33" w14:paraId="3FCCB472" w14:textId="77777777" w:rsidTr="00312793"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</w:tcPr>
          <w:p w14:paraId="7D36915E" w14:textId="14CAF08C" w:rsidR="00312793" w:rsidRPr="00727E33" w:rsidRDefault="00312793" w:rsidP="004D6E81">
            <w:pPr>
              <w:spacing w:after="160"/>
              <w:rPr>
                <w:sz w:val="24"/>
                <w:szCs w:val="24"/>
              </w:rPr>
            </w:pPr>
            <w:r w:rsidRPr="00312793">
              <w:rPr>
                <w:rFonts w:hint="eastAsia"/>
                <w:sz w:val="24"/>
                <w:szCs w:val="24"/>
              </w:rPr>
              <w:t>log-sigma-3-0-mm-3D_glszm_SmallAreaLowGrayLevelEmph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3BAA9" w14:textId="4509C403" w:rsidR="00312793" w:rsidRPr="00727E33" w:rsidRDefault="0031279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9</w:t>
            </w:r>
          </w:p>
        </w:tc>
      </w:tr>
      <w:tr w:rsidR="00312793" w:rsidRPr="00727E33" w14:paraId="641F920F" w14:textId="77777777" w:rsidTr="00312793">
        <w:tc>
          <w:tcPr>
            <w:tcW w:w="68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65CBD0" w14:textId="6E0097B6" w:rsidR="00312793" w:rsidRPr="00727E33" w:rsidRDefault="00312793" w:rsidP="004D6E81">
            <w:pPr>
              <w:spacing w:after="160"/>
              <w:rPr>
                <w:sz w:val="24"/>
                <w:szCs w:val="24"/>
              </w:rPr>
            </w:pPr>
            <w:r w:rsidRPr="00312793">
              <w:rPr>
                <w:rFonts w:hint="eastAsia"/>
                <w:sz w:val="24"/>
                <w:szCs w:val="24"/>
              </w:rPr>
              <w:t>wavelet-LLH_glrlm_RunLengthNonUniform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48B39E" w14:textId="0BDCB534" w:rsidR="00312793" w:rsidRPr="00727E33" w:rsidRDefault="00312793" w:rsidP="004D6E81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5</w:t>
            </w:r>
          </w:p>
        </w:tc>
      </w:tr>
    </w:tbl>
    <w:p w14:paraId="2A33253D" w14:textId="77777777" w:rsidR="00312793" w:rsidRDefault="00312793" w:rsidP="00312793">
      <w:pPr>
        <w:rPr>
          <w:rFonts w:hint="eastAsia"/>
        </w:rPr>
      </w:pPr>
    </w:p>
    <w:p w14:paraId="646E488C" w14:textId="150E9EDF" w:rsidR="004D6E81" w:rsidRPr="00A8286D" w:rsidRDefault="004D6E81" w:rsidP="004D6E81">
      <w:pPr>
        <w:rPr>
          <w:rFonts w:ascii="Times New Roman" w:hAnsi="Times New Roman" w:cs="Times New Roman"/>
          <w:sz w:val="24"/>
          <w:szCs w:val="24"/>
        </w:rPr>
      </w:pPr>
      <w:r w:rsidRPr="00A8286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A8286D">
        <w:rPr>
          <w:rFonts w:ascii="Times New Roman" w:hAnsi="Times New Roman" w:cs="Times New Roman"/>
          <w:sz w:val="24"/>
          <w:szCs w:val="24"/>
        </w:rPr>
        <w:t xml:space="preserve">. The selected features and corresponding ICC values of </w:t>
      </w:r>
      <w:proofErr w:type="spellStart"/>
      <w:r w:rsidRPr="003B4A2D">
        <w:rPr>
          <w:rFonts w:ascii="Times New Roman" w:hAnsi="Times New Roman" w:cs="Times New Roman"/>
          <w:sz w:val="24"/>
        </w:rPr>
        <w:t>M</w:t>
      </w:r>
      <w:r w:rsidRPr="003B4A2D">
        <w:rPr>
          <w:rFonts w:ascii="Times New Roman" w:hAnsi="Times New Roman" w:cs="Times New Roman"/>
          <w:sz w:val="24"/>
          <w:vertAlign w:val="subscript"/>
        </w:rPr>
        <w:t>Delta</w:t>
      </w:r>
      <w:proofErr w:type="spellEnd"/>
      <w:r w:rsidRPr="00A8286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8286D">
        <w:rPr>
          <w:rFonts w:ascii="Times New Roman" w:hAnsi="Times New Roman" w:cs="Times New Roman"/>
          <w:sz w:val="24"/>
          <w:szCs w:val="24"/>
        </w:rPr>
        <w:t>model.</w:t>
      </w:r>
    </w:p>
    <w:tbl>
      <w:tblPr>
        <w:tblStyle w:val="a3"/>
        <w:tblW w:w="8506" w:type="dxa"/>
        <w:tblInd w:w="-142" w:type="dxa"/>
        <w:tblLook w:val="04A0" w:firstRow="1" w:lastRow="0" w:firstColumn="1" w:lastColumn="0" w:noHBand="0" w:noVBand="1"/>
      </w:tblPr>
      <w:tblGrid>
        <w:gridCol w:w="7088"/>
        <w:gridCol w:w="1418"/>
      </w:tblGrid>
      <w:tr w:rsidR="004D6E81" w:rsidRPr="00727E33" w14:paraId="240109D6" w14:textId="77777777" w:rsidTr="009C066F">
        <w:trPr>
          <w:trHeight w:val="354"/>
        </w:trPr>
        <w:tc>
          <w:tcPr>
            <w:tcW w:w="7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E21F76" w14:textId="77777777" w:rsidR="004D6E81" w:rsidRPr="00727E33" w:rsidRDefault="004D6E81" w:rsidP="00B45E04">
            <w:pPr>
              <w:spacing w:after="1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atur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DDF4B0" w14:textId="77777777" w:rsidR="004D6E81" w:rsidRPr="00727E33" w:rsidRDefault="004D6E81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C</w:t>
            </w:r>
          </w:p>
        </w:tc>
      </w:tr>
      <w:tr w:rsidR="004D6E81" w:rsidRPr="00727E33" w14:paraId="5808A99A" w14:textId="77777777" w:rsidTr="009C066F">
        <w:tc>
          <w:tcPr>
            <w:tcW w:w="70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E320FF" w14:textId="748F415B" w:rsidR="004D6E81" w:rsidRPr="00727E33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log-sigma-5-0-mm-3D_firstorder_Energ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75B0B3" w14:textId="68C531D2" w:rsidR="004D6E81" w:rsidRPr="00727E33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8</w:t>
            </w:r>
          </w:p>
        </w:tc>
      </w:tr>
      <w:tr w:rsidR="004D6E81" w:rsidRPr="00727E33" w14:paraId="2C8CFE68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F5F6C55" w14:textId="6DE2BED0" w:rsidR="004D6E81" w:rsidRPr="00727E33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9C066F">
              <w:rPr>
                <w:rFonts w:hint="eastAsia"/>
                <w:sz w:val="24"/>
                <w:szCs w:val="24"/>
              </w:rPr>
              <w:t>LHH_firstorder_Media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CBEE97" w14:textId="36025EA7" w:rsidR="004D6E81" w:rsidRPr="00727E33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8</w:t>
            </w:r>
          </w:p>
        </w:tc>
      </w:tr>
      <w:tr w:rsidR="004D6E81" w:rsidRPr="00727E33" w14:paraId="43C927F7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808B6D2" w14:textId="1E0454BF" w:rsidR="004D6E81" w:rsidRPr="00727E33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9C066F">
              <w:rPr>
                <w:rFonts w:hint="eastAsia"/>
                <w:sz w:val="24"/>
                <w:szCs w:val="24"/>
              </w:rPr>
              <w:t>LLH_glszm_SizeZoneNonUniformit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5A645D" w14:textId="63C90286" w:rsidR="004D6E81" w:rsidRPr="00727E33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1</w:t>
            </w:r>
          </w:p>
        </w:tc>
      </w:tr>
      <w:tr w:rsidR="004D6E81" w:rsidRPr="00727E33" w14:paraId="7A430BB4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170F02F4" w14:textId="47DD163F" w:rsidR="004D6E81" w:rsidRPr="00727E33" w:rsidRDefault="009C066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9C066F">
              <w:rPr>
                <w:rFonts w:hint="eastAsia"/>
                <w:sz w:val="24"/>
                <w:szCs w:val="24"/>
              </w:rPr>
              <w:t>original_glszm_SizeZoneNonUniformityNormalize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F10469" w14:textId="14F400F8" w:rsidR="004D6E81" w:rsidRPr="00727E33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3</w:t>
            </w:r>
          </w:p>
        </w:tc>
      </w:tr>
      <w:tr w:rsidR="004D6E81" w:rsidRPr="00727E33" w14:paraId="6FDB6221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924F73E" w14:textId="72A4061B" w:rsidR="004D6E81" w:rsidRPr="00727E33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9C066F">
              <w:rPr>
                <w:rFonts w:hint="eastAsia"/>
                <w:sz w:val="24"/>
                <w:szCs w:val="24"/>
              </w:rPr>
              <w:t>LLH_gldm_GrayLevelNonUniformit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2DF34C" w14:textId="4D49DD14" w:rsidR="004D6E81" w:rsidRPr="00727E33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8</w:t>
            </w:r>
          </w:p>
        </w:tc>
      </w:tr>
      <w:tr w:rsidR="004D6E81" w:rsidRPr="00727E33" w14:paraId="2D322CFB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4E507CAE" w14:textId="7EF2FFBA" w:rsidR="004D6E81" w:rsidRPr="00727E33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log-sigma-4-0-mm-3D_firstorder_Ener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CC003F" w14:textId="3C6B1C06" w:rsidR="004D6E81" w:rsidRPr="00727E33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0</w:t>
            </w:r>
          </w:p>
        </w:tc>
      </w:tr>
      <w:tr w:rsidR="004D6E81" w:rsidRPr="00727E33" w14:paraId="3638DCEC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8F46695" w14:textId="7432BABE" w:rsidR="004D6E81" w:rsidRPr="00727E33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log-sigma-4-0-mm-3D_firstorder_TotalEner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105FD2" w14:textId="21E8F9CB" w:rsidR="004D6E81" w:rsidRPr="00727E33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8</w:t>
            </w:r>
          </w:p>
        </w:tc>
      </w:tr>
      <w:tr w:rsidR="004D6E81" w:rsidRPr="00727E33" w14:paraId="58FEC255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E801736" w14:textId="61984099" w:rsidR="004D6E81" w:rsidRPr="00727E33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log-sigma-5-0-mm-3D_firstorder_TotalEnerg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07456A" w14:textId="28991F8D" w:rsidR="004D6E81" w:rsidRPr="00727E33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0</w:t>
            </w:r>
          </w:p>
        </w:tc>
      </w:tr>
      <w:tr w:rsidR="004D6E81" w:rsidRPr="00727E33" w14:paraId="2B1DB889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40721404" w14:textId="5940EA21" w:rsidR="004D6E81" w:rsidRPr="00727E33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wavelet-LLL_firstorder_10Percent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76AED3" w14:textId="45249632" w:rsidR="004D6E81" w:rsidRPr="00727E33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3</w:t>
            </w:r>
          </w:p>
        </w:tc>
      </w:tr>
      <w:tr w:rsidR="009C066F" w:rsidRPr="00727E33" w14:paraId="3BAE6944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5A259EA" w14:textId="182659AA" w:rsidR="009C066F" w:rsidRPr="009C066F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9C066F">
              <w:rPr>
                <w:rFonts w:hint="eastAsia"/>
                <w:sz w:val="24"/>
                <w:szCs w:val="24"/>
              </w:rPr>
              <w:t>LLH_firstorder_Minim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605BCB" w14:textId="6E79BCA6" w:rsidR="009C066F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9</w:t>
            </w:r>
          </w:p>
        </w:tc>
      </w:tr>
      <w:tr w:rsidR="009C066F" w:rsidRPr="00727E33" w14:paraId="4CB3656B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6ED8F462" w14:textId="31E88107" w:rsidR="009C066F" w:rsidRPr="009C066F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log-sigma-5-0-mm-3D_glcm_DifferenceVari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243935" w14:textId="74ADC1C9" w:rsidR="009C066F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7</w:t>
            </w:r>
          </w:p>
        </w:tc>
      </w:tr>
      <w:tr w:rsidR="009C066F" w:rsidRPr="00727E33" w14:paraId="2BB62088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F69F3E3" w14:textId="65BEEB3B" w:rsidR="009C066F" w:rsidRPr="009C066F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wavelet-</w:t>
            </w:r>
            <w:proofErr w:type="spellStart"/>
            <w:r w:rsidRPr="009C066F">
              <w:rPr>
                <w:rFonts w:hint="eastAsia"/>
                <w:sz w:val="24"/>
                <w:szCs w:val="24"/>
              </w:rPr>
              <w:t>LLH_glszm_ZoneEntro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BE0AEF" w14:textId="442D212E" w:rsidR="009C066F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8</w:t>
            </w:r>
          </w:p>
        </w:tc>
      </w:tr>
      <w:tr w:rsidR="009C066F" w:rsidRPr="00727E33" w14:paraId="67B1D67E" w14:textId="77777777" w:rsidTr="009C066F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2E2B037E" w14:textId="30330A0B" w:rsidR="009C066F" w:rsidRPr="009C066F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log-sigma-2-0-mm-3D_glszm_GrayLevelNonUniformityNormaliz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31C726" w14:textId="3B9F2DD5" w:rsidR="009C066F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7</w:t>
            </w:r>
          </w:p>
        </w:tc>
      </w:tr>
      <w:tr w:rsidR="004D6E81" w:rsidRPr="00727E33" w14:paraId="4026791F" w14:textId="77777777" w:rsidTr="009C066F">
        <w:tc>
          <w:tcPr>
            <w:tcW w:w="70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3D1831" w14:textId="17BC8BD6" w:rsidR="004D6E81" w:rsidRPr="00727E33" w:rsidRDefault="009C066F" w:rsidP="00B45E04">
            <w:pPr>
              <w:spacing w:after="160"/>
              <w:rPr>
                <w:sz w:val="24"/>
                <w:szCs w:val="24"/>
              </w:rPr>
            </w:pPr>
            <w:r w:rsidRPr="009C066F">
              <w:rPr>
                <w:rFonts w:hint="eastAsia"/>
                <w:sz w:val="24"/>
                <w:szCs w:val="24"/>
              </w:rPr>
              <w:t>log-sigma-3-0-mm-3D_glcm_Im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D5E105" w14:textId="2684D80D" w:rsidR="004D6E81" w:rsidRPr="00727E33" w:rsidRDefault="009C066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1</w:t>
            </w:r>
          </w:p>
        </w:tc>
      </w:tr>
    </w:tbl>
    <w:p w14:paraId="4CC9BD2C" w14:textId="77777777" w:rsidR="00A8286D" w:rsidRDefault="00A8286D">
      <w:pPr>
        <w:rPr>
          <w:rFonts w:hint="eastAsia"/>
        </w:rPr>
      </w:pPr>
    </w:p>
    <w:p w14:paraId="148EAFA9" w14:textId="77777777" w:rsidR="00A8286D" w:rsidRDefault="00A8286D">
      <w:pPr>
        <w:rPr>
          <w:rFonts w:hint="eastAsia"/>
        </w:rPr>
      </w:pPr>
    </w:p>
    <w:p w14:paraId="7540383E" w14:textId="77777777" w:rsidR="00570207" w:rsidRDefault="00570207">
      <w:pPr>
        <w:rPr>
          <w:rFonts w:hint="eastAsia"/>
        </w:rPr>
      </w:pPr>
    </w:p>
    <w:p w14:paraId="00C8397E" w14:textId="77777777" w:rsidR="00570207" w:rsidRDefault="00570207">
      <w:pPr>
        <w:rPr>
          <w:rFonts w:hint="eastAsia"/>
        </w:rPr>
      </w:pPr>
    </w:p>
    <w:p w14:paraId="1C5066EB" w14:textId="77777777" w:rsidR="00570207" w:rsidRDefault="00570207">
      <w:pPr>
        <w:rPr>
          <w:rFonts w:hint="eastAsia"/>
        </w:rPr>
      </w:pPr>
    </w:p>
    <w:p w14:paraId="62E0EEAA" w14:textId="4C57F3F4" w:rsidR="00263A16" w:rsidRPr="00A8286D" w:rsidRDefault="00263A16" w:rsidP="00263A16">
      <w:pPr>
        <w:rPr>
          <w:rFonts w:ascii="Times New Roman" w:hAnsi="Times New Roman" w:cs="Times New Roman"/>
          <w:sz w:val="24"/>
          <w:szCs w:val="24"/>
        </w:rPr>
      </w:pPr>
      <w:r w:rsidRPr="00A8286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A8286D">
        <w:rPr>
          <w:rFonts w:ascii="Times New Roman" w:hAnsi="Times New Roman" w:cs="Times New Roman"/>
          <w:sz w:val="24"/>
          <w:szCs w:val="24"/>
        </w:rPr>
        <w:t xml:space="preserve">. The selected features and corresponding ICC values of </w:t>
      </w:r>
      <w:proofErr w:type="spellStart"/>
      <w:r w:rsidRPr="003B4A2D">
        <w:rPr>
          <w:rFonts w:ascii="Times New Roman" w:hAnsi="Times New Roman" w:cs="Times New Roman"/>
          <w:sz w:val="24"/>
        </w:rPr>
        <w:t>M</w:t>
      </w:r>
      <w:r w:rsidRPr="003B4A2D">
        <w:rPr>
          <w:rFonts w:ascii="Times New Roman" w:hAnsi="Times New Roman" w:cs="Times New Roman"/>
          <w:sz w:val="24"/>
          <w:vertAlign w:val="subscript"/>
        </w:rPr>
        <w:t>iTED</w:t>
      </w:r>
      <w:proofErr w:type="spellEnd"/>
      <w:r w:rsidRPr="003B4A2D">
        <w:rPr>
          <w:rFonts w:ascii="Times New Roman" w:hAnsi="Times New Roman" w:cs="Times New Roman"/>
          <w:sz w:val="24"/>
          <w:vertAlign w:val="subscript"/>
        </w:rPr>
        <w:t>-AP</w:t>
      </w:r>
      <w:r w:rsidRPr="00A8286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8286D">
        <w:rPr>
          <w:rFonts w:ascii="Times New Roman" w:hAnsi="Times New Roman" w:cs="Times New Roman"/>
          <w:sz w:val="24"/>
          <w:szCs w:val="24"/>
        </w:rPr>
        <w:t>model.</w:t>
      </w:r>
    </w:p>
    <w:tbl>
      <w:tblPr>
        <w:tblStyle w:val="a3"/>
        <w:tblW w:w="8506" w:type="dxa"/>
        <w:tblInd w:w="-142" w:type="dxa"/>
        <w:tblLook w:val="04A0" w:firstRow="1" w:lastRow="0" w:firstColumn="1" w:lastColumn="0" w:noHBand="0" w:noVBand="1"/>
      </w:tblPr>
      <w:tblGrid>
        <w:gridCol w:w="6521"/>
        <w:gridCol w:w="1985"/>
      </w:tblGrid>
      <w:tr w:rsidR="00263A16" w:rsidRPr="00727E33" w14:paraId="6D5D784F" w14:textId="77777777" w:rsidTr="00570207">
        <w:trPr>
          <w:trHeight w:val="354"/>
        </w:trPr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30E000" w14:textId="77777777" w:rsidR="00263A16" w:rsidRPr="00727E33" w:rsidRDefault="00263A16" w:rsidP="00B45E04">
            <w:pPr>
              <w:spacing w:after="1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atur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0E3D95" w14:textId="77777777" w:rsidR="00263A16" w:rsidRPr="00727E33" w:rsidRDefault="00263A16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C</w:t>
            </w:r>
          </w:p>
        </w:tc>
      </w:tr>
      <w:tr w:rsidR="00263A16" w:rsidRPr="00727E33" w14:paraId="6F03F88B" w14:textId="77777777" w:rsidTr="00570207">
        <w:tc>
          <w:tcPr>
            <w:tcW w:w="65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DD6037" w14:textId="42F910D1" w:rsidR="00263A16" w:rsidRPr="00727E33" w:rsidRDefault="00570207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570207">
              <w:rPr>
                <w:rFonts w:hint="eastAsia"/>
                <w:sz w:val="24"/>
                <w:szCs w:val="24"/>
              </w:rPr>
              <w:t>original_glrlm_RunVariance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C0FF04" w14:textId="6E4BDC58" w:rsidR="00263A16" w:rsidRPr="00727E33" w:rsidRDefault="00570207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1</w:t>
            </w:r>
          </w:p>
        </w:tc>
      </w:tr>
      <w:tr w:rsidR="00263A16" w:rsidRPr="00727E33" w14:paraId="7927C26F" w14:textId="77777777" w:rsidTr="00570207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662E044" w14:textId="2D21D49D" w:rsidR="00263A16" w:rsidRPr="00727E33" w:rsidRDefault="00570207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570207">
              <w:rPr>
                <w:rFonts w:hint="eastAsia"/>
                <w:sz w:val="24"/>
                <w:szCs w:val="24"/>
              </w:rPr>
              <w:t>original_gldm_DependenceNonUniformityNormalize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42363F" w14:textId="19BA8D98" w:rsidR="00263A16" w:rsidRPr="00727E33" w:rsidRDefault="00570207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0</w:t>
            </w:r>
          </w:p>
        </w:tc>
      </w:tr>
      <w:tr w:rsidR="00263A16" w:rsidRPr="00727E33" w14:paraId="55C2DF7D" w14:textId="77777777" w:rsidTr="00570207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55B1B55" w14:textId="18DED2C9" w:rsidR="00263A16" w:rsidRPr="00727E33" w:rsidRDefault="00570207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570207">
              <w:rPr>
                <w:rFonts w:hint="eastAsia"/>
                <w:sz w:val="24"/>
                <w:szCs w:val="24"/>
              </w:rPr>
              <w:t>original_ngtdm_Coarsen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343ADD" w14:textId="4952BEDB" w:rsidR="00263A16" w:rsidRPr="00727E33" w:rsidRDefault="00570207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8</w:t>
            </w:r>
          </w:p>
        </w:tc>
      </w:tr>
      <w:tr w:rsidR="00570207" w:rsidRPr="00727E33" w14:paraId="45586704" w14:textId="77777777" w:rsidTr="00570207">
        <w:tc>
          <w:tcPr>
            <w:tcW w:w="65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68650A" w14:textId="3C356F4A" w:rsidR="00570207" w:rsidRPr="00727E33" w:rsidRDefault="00570207" w:rsidP="00570207">
            <w:pPr>
              <w:spacing w:after="160"/>
              <w:rPr>
                <w:sz w:val="24"/>
                <w:szCs w:val="24"/>
              </w:rPr>
            </w:pPr>
            <w:proofErr w:type="spellStart"/>
            <w:r w:rsidRPr="009C066F">
              <w:rPr>
                <w:rFonts w:hint="eastAsia"/>
                <w:sz w:val="24"/>
                <w:szCs w:val="24"/>
              </w:rPr>
              <w:t>original_glszm_SizeZoneNonUniformityNormalize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F912F0" w14:textId="78151D47" w:rsidR="00570207" w:rsidRPr="00727E33" w:rsidRDefault="00570207" w:rsidP="00570207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5</w:t>
            </w:r>
          </w:p>
        </w:tc>
      </w:tr>
    </w:tbl>
    <w:p w14:paraId="27ACE23D" w14:textId="77777777" w:rsidR="00A8286D" w:rsidRDefault="00A8286D">
      <w:pPr>
        <w:rPr>
          <w:rFonts w:hint="eastAsia"/>
        </w:rPr>
      </w:pPr>
    </w:p>
    <w:p w14:paraId="1BD45B01" w14:textId="77777777" w:rsidR="00A8286D" w:rsidRDefault="00A8286D">
      <w:pPr>
        <w:rPr>
          <w:rFonts w:hint="eastAsia"/>
        </w:rPr>
      </w:pPr>
    </w:p>
    <w:p w14:paraId="5F2BB86E" w14:textId="77777777" w:rsidR="00A8286D" w:rsidRDefault="00A8286D">
      <w:pPr>
        <w:rPr>
          <w:rFonts w:hint="eastAsia"/>
        </w:rPr>
      </w:pPr>
    </w:p>
    <w:p w14:paraId="2692A9E2" w14:textId="77777777" w:rsidR="001934CA" w:rsidRDefault="001934CA">
      <w:pPr>
        <w:rPr>
          <w:rFonts w:hint="eastAsia"/>
        </w:rPr>
      </w:pPr>
    </w:p>
    <w:p w14:paraId="0FA9CD76" w14:textId="77777777" w:rsidR="001934CA" w:rsidRDefault="001934CA">
      <w:pPr>
        <w:rPr>
          <w:rFonts w:hint="eastAsia"/>
        </w:rPr>
      </w:pPr>
    </w:p>
    <w:p w14:paraId="1420E7B8" w14:textId="77777777" w:rsidR="001934CA" w:rsidRDefault="001934CA">
      <w:pPr>
        <w:rPr>
          <w:rFonts w:hint="eastAsia"/>
        </w:rPr>
      </w:pPr>
    </w:p>
    <w:p w14:paraId="28927E24" w14:textId="6CD5A61D" w:rsidR="001934CA" w:rsidRPr="00A8286D" w:rsidRDefault="001934CA" w:rsidP="001934CA">
      <w:pPr>
        <w:rPr>
          <w:rFonts w:ascii="Times New Roman" w:hAnsi="Times New Roman" w:cs="Times New Roman"/>
          <w:sz w:val="24"/>
          <w:szCs w:val="24"/>
        </w:rPr>
      </w:pPr>
      <w:r w:rsidRPr="00A8286D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A8286D">
        <w:rPr>
          <w:rFonts w:ascii="Times New Roman" w:hAnsi="Times New Roman" w:cs="Times New Roman"/>
          <w:sz w:val="24"/>
          <w:szCs w:val="24"/>
        </w:rPr>
        <w:t xml:space="preserve">. The selected features and corresponding ICC values of </w:t>
      </w:r>
      <w:proofErr w:type="spellStart"/>
      <w:r w:rsidRPr="003B4A2D">
        <w:rPr>
          <w:rFonts w:ascii="Times New Roman" w:hAnsi="Times New Roman" w:cs="Times New Roman"/>
          <w:sz w:val="24"/>
        </w:rPr>
        <w:t>M</w:t>
      </w:r>
      <w:r w:rsidRPr="003B4A2D">
        <w:rPr>
          <w:rFonts w:ascii="Times New Roman" w:hAnsi="Times New Roman" w:cs="Times New Roman"/>
          <w:sz w:val="24"/>
          <w:vertAlign w:val="subscript"/>
        </w:rPr>
        <w:t>iTED</w:t>
      </w:r>
      <w:proofErr w:type="spellEnd"/>
      <w:r w:rsidRPr="003B4A2D">
        <w:rPr>
          <w:rFonts w:ascii="Times New Roman" w:hAnsi="Times New Roman" w:cs="Times New Roman"/>
          <w:sz w:val="24"/>
          <w:vertAlign w:val="subscript"/>
        </w:rPr>
        <w:t>-</w:t>
      </w:r>
      <w:r>
        <w:rPr>
          <w:rFonts w:ascii="Times New Roman" w:hAnsi="Times New Roman" w:cs="Times New Roman" w:hint="eastAsia"/>
          <w:sz w:val="24"/>
          <w:vertAlign w:val="subscript"/>
        </w:rPr>
        <w:t>PV</w:t>
      </w:r>
      <w:r w:rsidRPr="003B4A2D">
        <w:rPr>
          <w:rFonts w:ascii="Times New Roman" w:hAnsi="Times New Roman" w:cs="Times New Roman"/>
          <w:sz w:val="24"/>
          <w:vertAlign w:val="subscript"/>
        </w:rPr>
        <w:t>P</w:t>
      </w:r>
      <w:r w:rsidRPr="00A8286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8286D">
        <w:rPr>
          <w:rFonts w:ascii="Times New Roman" w:hAnsi="Times New Roman" w:cs="Times New Roman"/>
          <w:sz w:val="24"/>
          <w:szCs w:val="24"/>
        </w:rPr>
        <w:t>model.</w:t>
      </w:r>
    </w:p>
    <w:tbl>
      <w:tblPr>
        <w:tblStyle w:val="a3"/>
        <w:tblW w:w="8506" w:type="dxa"/>
        <w:tblInd w:w="-142" w:type="dxa"/>
        <w:tblLook w:val="04A0" w:firstRow="1" w:lastRow="0" w:firstColumn="1" w:lastColumn="0" w:noHBand="0" w:noVBand="1"/>
      </w:tblPr>
      <w:tblGrid>
        <w:gridCol w:w="6521"/>
        <w:gridCol w:w="1985"/>
      </w:tblGrid>
      <w:tr w:rsidR="001934CA" w:rsidRPr="00727E33" w14:paraId="43D64B6A" w14:textId="77777777" w:rsidTr="00B45E04">
        <w:trPr>
          <w:trHeight w:val="354"/>
        </w:trPr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FDE094" w14:textId="77777777" w:rsidR="001934CA" w:rsidRPr="00727E33" w:rsidRDefault="001934CA" w:rsidP="00B45E04">
            <w:pPr>
              <w:spacing w:after="1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atur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9D5BC5" w14:textId="77777777" w:rsidR="001934CA" w:rsidRPr="00727E33" w:rsidRDefault="001934CA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C</w:t>
            </w:r>
          </w:p>
        </w:tc>
      </w:tr>
      <w:tr w:rsidR="001934CA" w:rsidRPr="00727E33" w14:paraId="0B2054F1" w14:textId="77777777" w:rsidTr="00B45E04">
        <w:tc>
          <w:tcPr>
            <w:tcW w:w="65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17F9DA" w14:textId="0EBF4412" w:rsidR="001934CA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glcm_MaximumProbability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D8D998" w14:textId="55E7D0B3" w:rsidR="001934CA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4</w:t>
            </w:r>
          </w:p>
        </w:tc>
      </w:tr>
      <w:tr w:rsidR="001934CA" w:rsidRPr="00727E33" w14:paraId="3AA5C859" w14:textId="77777777" w:rsidTr="00B45E0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2676848" w14:textId="116D72A4" w:rsidR="001934CA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glrlm_LongRunLowGrayLevelEmpha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187DFB" w14:textId="2A647EEC" w:rsidR="001934CA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1</w:t>
            </w:r>
          </w:p>
        </w:tc>
      </w:tr>
      <w:tr w:rsidR="001934CA" w:rsidRPr="00727E33" w14:paraId="6D2E4BA4" w14:textId="77777777" w:rsidTr="00B45E0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503C0B9" w14:textId="0B4888D3" w:rsidR="001934CA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glszm_LowGrayLevelZoneEmpha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052A22" w14:textId="53C0F004" w:rsidR="001934CA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2</w:t>
            </w:r>
          </w:p>
        </w:tc>
      </w:tr>
      <w:tr w:rsidR="001934CA" w:rsidRPr="00727E33" w14:paraId="698E77E4" w14:textId="77777777" w:rsidTr="00B45E04">
        <w:tc>
          <w:tcPr>
            <w:tcW w:w="65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18C4FF" w14:textId="424EE6AE" w:rsidR="001934CA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ngtdm_Coarsen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4A2C32" w14:textId="463D514E" w:rsidR="001934CA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6</w:t>
            </w:r>
          </w:p>
        </w:tc>
      </w:tr>
    </w:tbl>
    <w:p w14:paraId="67CEF0AD" w14:textId="77777777" w:rsidR="001934CA" w:rsidRDefault="001934CA">
      <w:pPr>
        <w:rPr>
          <w:rFonts w:hint="eastAsia"/>
        </w:rPr>
      </w:pPr>
    </w:p>
    <w:p w14:paraId="14793686" w14:textId="77777777" w:rsidR="001934CA" w:rsidRDefault="001934CA">
      <w:pPr>
        <w:rPr>
          <w:rFonts w:hint="eastAsia"/>
        </w:rPr>
      </w:pPr>
    </w:p>
    <w:p w14:paraId="0835FDED" w14:textId="7325DF1E" w:rsidR="004C2FCF" w:rsidRPr="00A8286D" w:rsidRDefault="004C2FCF" w:rsidP="004C2FCF">
      <w:pPr>
        <w:rPr>
          <w:rFonts w:ascii="Times New Roman" w:hAnsi="Times New Roman" w:cs="Times New Roman"/>
          <w:sz w:val="24"/>
          <w:szCs w:val="24"/>
        </w:rPr>
      </w:pPr>
      <w:r w:rsidRPr="00A8286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A8286D">
        <w:rPr>
          <w:rFonts w:ascii="Times New Roman" w:hAnsi="Times New Roman" w:cs="Times New Roman"/>
          <w:sz w:val="24"/>
          <w:szCs w:val="24"/>
        </w:rPr>
        <w:t xml:space="preserve">. The selected features and corresponding ICC values of </w:t>
      </w:r>
      <w:proofErr w:type="spellStart"/>
      <w:r w:rsidRPr="003B4A2D">
        <w:rPr>
          <w:rFonts w:ascii="Times New Roman" w:hAnsi="Times New Roman" w:cs="Times New Roman"/>
          <w:sz w:val="24"/>
        </w:rPr>
        <w:t>M</w:t>
      </w:r>
      <w:r w:rsidRPr="003B4A2D">
        <w:rPr>
          <w:rFonts w:ascii="Times New Roman" w:hAnsi="Times New Roman" w:cs="Times New Roman"/>
          <w:sz w:val="24"/>
          <w:vertAlign w:val="subscript"/>
        </w:rPr>
        <w:t>iTED</w:t>
      </w:r>
      <w:proofErr w:type="spellEnd"/>
      <w:r w:rsidRPr="003B4A2D">
        <w:rPr>
          <w:rFonts w:ascii="Times New Roman" w:hAnsi="Times New Roman" w:cs="Times New Roman"/>
          <w:sz w:val="24"/>
          <w:vertAlign w:val="subscript"/>
        </w:rPr>
        <w:t>-</w:t>
      </w:r>
      <w:r>
        <w:rPr>
          <w:rFonts w:ascii="Times New Roman" w:hAnsi="Times New Roman" w:cs="Times New Roman" w:hint="eastAsia"/>
          <w:sz w:val="24"/>
          <w:vertAlign w:val="subscript"/>
        </w:rPr>
        <w:t>HB</w:t>
      </w:r>
      <w:r w:rsidRPr="003B4A2D">
        <w:rPr>
          <w:rFonts w:ascii="Times New Roman" w:hAnsi="Times New Roman" w:cs="Times New Roman"/>
          <w:sz w:val="24"/>
          <w:vertAlign w:val="subscript"/>
        </w:rPr>
        <w:t>P</w:t>
      </w:r>
      <w:r w:rsidRPr="00A8286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8286D">
        <w:rPr>
          <w:rFonts w:ascii="Times New Roman" w:hAnsi="Times New Roman" w:cs="Times New Roman"/>
          <w:sz w:val="24"/>
          <w:szCs w:val="24"/>
        </w:rPr>
        <w:t>model.</w:t>
      </w:r>
    </w:p>
    <w:tbl>
      <w:tblPr>
        <w:tblStyle w:val="a3"/>
        <w:tblW w:w="8506" w:type="dxa"/>
        <w:tblInd w:w="-142" w:type="dxa"/>
        <w:tblLook w:val="04A0" w:firstRow="1" w:lastRow="0" w:firstColumn="1" w:lastColumn="0" w:noHBand="0" w:noVBand="1"/>
      </w:tblPr>
      <w:tblGrid>
        <w:gridCol w:w="6521"/>
        <w:gridCol w:w="1985"/>
      </w:tblGrid>
      <w:tr w:rsidR="004C2FCF" w:rsidRPr="00727E33" w14:paraId="47B5ABEC" w14:textId="77777777" w:rsidTr="00B45E04">
        <w:trPr>
          <w:trHeight w:val="354"/>
        </w:trPr>
        <w:tc>
          <w:tcPr>
            <w:tcW w:w="65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5B285E" w14:textId="77777777" w:rsidR="004C2FCF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eatur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286BA0" w14:textId="77777777" w:rsidR="004C2FCF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CC</w:t>
            </w:r>
          </w:p>
        </w:tc>
      </w:tr>
      <w:tr w:rsidR="004C2FCF" w:rsidRPr="00727E33" w14:paraId="101A3F5E" w14:textId="77777777" w:rsidTr="00B45E04">
        <w:tc>
          <w:tcPr>
            <w:tcW w:w="65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914B90" w14:textId="02513164" w:rsidR="004C2FCF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firstorder_Uniformity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0C8A16" w14:textId="4713CCDC" w:rsidR="004C2FCF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0</w:t>
            </w:r>
          </w:p>
        </w:tc>
      </w:tr>
      <w:tr w:rsidR="004C2FCF" w:rsidRPr="00727E33" w14:paraId="6AAEA3D8" w14:textId="77777777" w:rsidTr="00B45E0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9FDB6AA" w14:textId="525CD245" w:rsidR="004C2FCF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glcm_I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557677" w14:textId="2CD42CAD" w:rsidR="004C2FCF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3</w:t>
            </w:r>
          </w:p>
        </w:tc>
      </w:tr>
      <w:tr w:rsidR="004C2FCF" w:rsidRPr="00727E33" w14:paraId="4866F0F4" w14:textId="77777777" w:rsidTr="00B45E0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21B442BA" w14:textId="606AC752" w:rsidR="004C2FCF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glrlm_LongRunLowGrayLevelEmpha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709092" w14:textId="294F679F" w:rsidR="004C2FCF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9</w:t>
            </w:r>
          </w:p>
        </w:tc>
      </w:tr>
      <w:tr w:rsidR="004C2FCF" w:rsidRPr="00727E33" w14:paraId="3C75D5AD" w14:textId="77777777" w:rsidTr="00B45E0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EFED3D6" w14:textId="07E8B73D" w:rsidR="004C2FCF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glrlm_LowGrayLevelRunEmpha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11A1B8" w14:textId="7029B33C" w:rsidR="004C2FCF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77</w:t>
            </w:r>
          </w:p>
        </w:tc>
      </w:tr>
      <w:tr w:rsidR="004C2FCF" w:rsidRPr="00727E33" w14:paraId="2F6C0800" w14:textId="77777777" w:rsidTr="00B45E0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1B0DDE2" w14:textId="315271C3" w:rsidR="004C2FCF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glrlm_RunPercentag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3CE00B" w14:textId="721D6B3B" w:rsidR="004C2FCF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3</w:t>
            </w:r>
          </w:p>
        </w:tc>
      </w:tr>
      <w:tr w:rsidR="004C2FCF" w:rsidRPr="00727E33" w14:paraId="7F0DB241" w14:textId="77777777" w:rsidTr="00B45E0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35C2B3E6" w14:textId="55CEB08D" w:rsidR="004C2FCF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glszm_LowGrayLevelZoneEmpha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7C4272" w14:textId="0B829F0C" w:rsidR="004C2FCF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4</w:t>
            </w:r>
          </w:p>
        </w:tc>
      </w:tr>
      <w:tr w:rsidR="004C2FCF" w:rsidRPr="00727E33" w14:paraId="2A888C99" w14:textId="77777777" w:rsidTr="00B45E0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07729D0B" w14:textId="7B7D9F26" w:rsidR="004C2FCF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glszm_SmallAreaLowGrayLevelEmpha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FF6312" w14:textId="37E27E44" w:rsidR="004C2FCF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0</w:t>
            </w:r>
          </w:p>
        </w:tc>
      </w:tr>
      <w:tr w:rsidR="004C2FCF" w:rsidRPr="00727E33" w14:paraId="4087B47C" w14:textId="77777777" w:rsidTr="00B45E04"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8D095F8" w14:textId="00F83C06" w:rsidR="004C2FCF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gldm_DependenceNonUniformityNormalize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1638A5" w14:textId="422DEE29" w:rsidR="004C2FCF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0</w:t>
            </w:r>
          </w:p>
        </w:tc>
      </w:tr>
      <w:tr w:rsidR="004C2FCF" w:rsidRPr="00727E33" w14:paraId="7CE1E0DD" w14:textId="77777777" w:rsidTr="00B45E04">
        <w:tc>
          <w:tcPr>
            <w:tcW w:w="65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23C8C6" w14:textId="5A9F9883" w:rsidR="004C2FCF" w:rsidRPr="00727E33" w:rsidRDefault="004C2FCF" w:rsidP="00B45E04">
            <w:pPr>
              <w:spacing w:after="160"/>
              <w:rPr>
                <w:sz w:val="24"/>
                <w:szCs w:val="24"/>
              </w:rPr>
            </w:pPr>
            <w:proofErr w:type="spellStart"/>
            <w:r w:rsidRPr="004C2FCF">
              <w:rPr>
                <w:rFonts w:hint="eastAsia"/>
                <w:sz w:val="24"/>
                <w:szCs w:val="24"/>
              </w:rPr>
              <w:t>original_ngtdm_Coarsenes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DA1199" w14:textId="053327E3" w:rsidR="004C2FCF" w:rsidRPr="00727E33" w:rsidRDefault="004C2FCF" w:rsidP="00B45E04">
            <w:pPr>
              <w:spacing w:after="160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8</w:t>
            </w:r>
          </w:p>
        </w:tc>
      </w:tr>
    </w:tbl>
    <w:p w14:paraId="2E8F5460" w14:textId="77777777" w:rsidR="001934CA" w:rsidRDefault="001934CA">
      <w:pPr>
        <w:rPr>
          <w:rFonts w:hint="eastAsia"/>
        </w:rPr>
      </w:pPr>
    </w:p>
    <w:p w14:paraId="097F49CC" w14:textId="77777777" w:rsidR="001934CA" w:rsidRDefault="001934CA">
      <w:pPr>
        <w:rPr>
          <w:rFonts w:hint="eastAsia"/>
        </w:rPr>
      </w:pPr>
    </w:p>
    <w:p w14:paraId="08CFD7B2" w14:textId="34384177" w:rsidR="001934CA" w:rsidRDefault="00CC4494">
      <w:r>
        <w:rPr>
          <w:noProof/>
        </w:rPr>
        <w:drawing>
          <wp:inline distT="0" distB="0" distL="0" distR="0" wp14:anchorId="2282329A" wp14:editId="5A4C427C">
            <wp:extent cx="5403850" cy="2105979"/>
            <wp:effectExtent l="0" t="0" r="6350" b="8890"/>
            <wp:docPr id="359113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5657" cy="2106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C6911" w14:textId="73EBD38F" w:rsidR="00F77C34" w:rsidRPr="00F77C34" w:rsidRDefault="00F77C34">
      <w:pPr>
        <w:rPr>
          <w:rFonts w:ascii="Times New Roman" w:hAnsi="Times New Roman" w:cs="Times New Roman" w:hint="eastAsia"/>
          <w:sz w:val="24"/>
          <w:szCs w:val="24"/>
        </w:rPr>
      </w:pPr>
      <w:r w:rsidRPr="00F77C34">
        <w:rPr>
          <w:rFonts w:ascii="Times New Roman" w:hAnsi="Times New Roman" w:cs="Times New Roman" w:hint="eastAsia"/>
          <w:sz w:val="24"/>
          <w:szCs w:val="24"/>
        </w:rPr>
        <w:t>Figure S1</w:t>
      </w:r>
      <w:r w:rsidRPr="00F77C34">
        <w:rPr>
          <w:rFonts w:ascii="Times New Roman" w:hAnsi="Times New Roman" w:cs="Times New Roman" w:hint="eastAsia"/>
          <w:sz w:val="24"/>
          <w:szCs w:val="24"/>
        </w:rPr>
        <w:t>.</w:t>
      </w:r>
      <w:r w:rsidRPr="00F77C3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77C34">
        <w:rPr>
          <w:rFonts w:ascii="Times New Roman" w:hAnsi="Times New Roman" w:cs="Times New Roman" w:hint="eastAsia"/>
          <w:sz w:val="24"/>
          <w:szCs w:val="24"/>
        </w:rPr>
        <w:t>T</w:t>
      </w:r>
      <w:r w:rsidRPr="00F77C34">
        <w:rPr>
          <w:rFonts w:ascii="Times New Roman" w:hAnsi="Times New Roman" w:cs="Times New Roman" w:hint="eastAsia"/>
          <w:sz w:val="24"/>
          <w:szCs w:val="24"/>
        </w:rPr>
        <w:t xml:space="preserve">he model calibration curves </w:t>
      </w:r>
      <w:r w:rsidRPr="00F77C34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Pr="00F77C34">
        <w:rPr>
          <w:rFonts w:ascii="Times New Roman" w:hAnsi="Times New Roman" w:cs="Times New Roman" w:hint="eastAsia"/>
          <w:sz w:val="24"/>
          <w:szCs w:val="24"/>
        </w:rPr>
        <w:t>fusion_R</w:t>
      </w:r>
      <w:proofErr w:type="spellEnd"/>
      <w:r w:rsidRPr="00F77C34">
        <w:rPr>
          <w:rFonts w:ascii="Times New Roman" w:hAnsi="Times New Roman" w:cs="Times New Roman" w:hint="eastAsia"/>
          <w:sz w:val="24"/>
          <w:szCs w:val="24"/>
        </w:rPr>
        <w:t xml:space="preserve"> model (a) and </w:t>
      </w:r>
      <w:proofErr w:type="spellStart"/>
      <w:r w:rsidRPr="00F77C34">
        <w:rPr>
          <w:rFonts w:ascii="Times New Roman" w:hAnsi="Times New Roman" w:cs="Times New Roman" w:hint="eastAsia"/>
          <w:sz w:val="24"/>
          <w:szCs w:val="24"/>
        </w:rPr>
        <w:t>fusion_CR</w:t>
      </w:r>
      <w:proofErr w:type="spellEnd"/>
      <w:r w:rsidRPr="00F77C34">
        <w:rPr>
          <w:rFonts w:ascii="Times New Roman" w:hAnsi="Times New Roman" w:cs="Times New Roman" w:hint="eastAsia"/>
          <w:sz w:val="24"/>
          <w:szCs w:val="24"/>
        </w:rPr>
        <w:t xml:space="preserve"> model (b) </w:t>
      </w:r>
      <w:r w:rsidRPr="00F77C34">
        <w:rPr>
          <w:rFonts w:ascii="Times New Roman" w:hAnsi="Times New Roman" w:cs="Times New Roman" w:hint="eastAsia"/>
          <w:sz w:val="24"/>
          <w:szCs w:val="24"/>
        </w:rPr>
        <w:t>before and after calibration</w:t>
      </w:r>
      <w:r w:rsidRPr="00F77C34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F77C34" w:rsidRPr="00F77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BDFA5D" w14:textId="77777777" w:rsidR="00221FCC" w:rsidRDefault="00221FCC" w:rsidP="00CC4494">
      <w:pPr>
        <w:rPr>
          <w:rFonts w:hint="eastAsia"/>
        </w:rPr>
      </w:pPr>
      <w:r>
        <w:separator/>
      </w:r>
    </w:p>
  </w:endnote>
  <w:endnote w:type="continuationSeparator" w:id="0">
    <w:p w14:paraId="1DE6C9FD" w14:textId="77777777" w:rsidR="00221FCC" w:rsidRDefault="00221FCC" w:rsidP="00CC44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E11512" w14:textId="77777777" w:rsidR="00221FCC" w:rsidRDefault="00221FCC" w:rsidP="00CC4494">
      <w:pPr>
        <w:rPr>
          <w:rFonts w:hint="eastAsia"/>
        </w:rPr>
      </w:pPr>
      <w:r>
        <w:separator/>
      </w:r>
    </w:p>
  </w:footnote>
  <w:footnote w:type="continuationSeparator" w:id="0">
    <w:p w14:paraId="1BCA78B7" w14:textId="77777777" w:rsidR="00221FCC" w:rsidRDefault="00221FCC" w:rsidP="00CC44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E33"/>
    <w:rsid w:val="001934CA"/>
    <w:rsid w:val="00221FCC"/>
    <w:rsid w:val="00263A16"/>
    <w:rsid w:val="00312793"/>
    <w:rsid w:val="004C2FCF"/>
    <w:rsid w:val="004D6E81"/>
    <w:rsid w:val="00541AF4"/>
    <w:rsid w:val="00567A22"/>
    <w:rsid w:val="00570207"/>
    <w:rsid w:val="006B306C"/>
    <w:rsid w:val="00727E33"/>
    <w:rsid w:val="00785D16"/>
    <w:rsid w:val="00797417"/>
    <w:rsid w:val="007E5FAE"/>
    <w:rsid w:val="007E703C"/>
    <w:rsid w:val="009C066F"/>
    <w:rsid w:val="009F3877"/>
    <w:rsid w:val="00A113D9"/>
    <w:rsid w:val="00A8286D"/>
    <w:rsid w:val="00BC0ECB"/>
    <w:rsid w:val="00C9478A"/>
    <w:rsid w:val="00CC4494"/>
    <w:rsid w:val="00F77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856F5"/>
  <w15:chartTrackingRefBased/>
  <w15:docId w15:val="{A8233175-533F-44DD-9909-97F03137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27E33"/>
    <w:rPr>
      <w:rFonts w:ascii="Times New Roman" w:eastAsia="宋体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727E33"/>
    <w:rPr>
      <w:color w:val="666666"/>
    </w:rPr>
  </w:style>
  <w:style w:type="paragraph" w:styleId="a5">
    <w:name w:val="header"/>
    <w:basedOn w:val="a"/>
    <w:link w:val="a6"/>
    <w:uiPriority w:val="99"/>
    <w:unhideWhenUsed/>
    <w:rsid w:val="00CC44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C44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C4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C44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614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琴 吴</dc:creator>
  <cp:keywords/>
  <dc:description/>
  <cp:lastModifiedBy>惠琴 吴</cp:lastModifiedBy>
  <cp:revision>19</cp:revision>
  <dcterms:created xsi:type="dcterms:W3CDTF">2024-12-06T07:32:00Z</dcterms:created>
  <dcterms:modified xsi:type="dcterms:W3CDTF">2024-12-06T13:18:00Z</dcterms:modified>
</cp:coreProperties>
</file>